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1FE04" w14:textId="77777777" w:rsidR="005F1CC6" w:rsidRPr="008E5FC0" w:rsidRDefault="005F1CC6" w:rsidP="005F1CC6">
      <w:pPr>
        <w:rPr>
          <w:sz w:val="22"/>
          <w:szCs w:val="22"/>
        </w:rPr>
      </w:pPr>
      <w:r w:rsidRPr="008E5FC0">
        <w:rPr>
          <w:b/>
          <w:bCs/>
          <w:sz w:val="22"/>
          <w:szCs w:val="22"/>
        </w:rPr>
        <w:t>Table S1.</w:t>
      </w:r>
      <w:r w:rsidRPr="008E5FC0">
        <w:rPr>
          <w:sz w:val="22"/>
          <w:szCs w:val="22"/>
        </w:rPr>
        <w:t xml:space="preserve"> The International Classification of Diseases, Tenth Revision, Clinical Modification (ICD-10-CM) and International Classificatio</w:t>
      </w:r>
      <w:bookmarkStart w:id="0" w:name="_GoBack"/>
      <w:bookmarkEnd w:id="0"/>
      <w:r w:rsidRPr="008E5FC0">
        <w:rPr>
          <w:sz w:val="22"/>
          <w:szCs w:val="22"/>
        </w:rPr>
        <w:t xml:space="preserve">n of Diseases, 10th Revision, Procedure Coding System (ICD-10-PCS) codes for comorbidities and relevant diagnosis. </w:t>
      </w:r>
    </w:p>
    <w:p w14:paraId="5CEA8E5B" w14:textId="77777777" w:rsidR="005F1CC6" w:rsidRPr="008E5FC0" w:rsidRDefault="005F1CC6" w:rsidP="005F1CC6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0"/>
        <w:gridCol w:w="4760"/>
      </w:tblGrid>
      <w:tr w:rsidR="005F1CC6" w:rsidRPr="008E5FC0" w14:paraId="6286EDE1" w14:textId="77777777" w:rsidTr="00671AD0">
        <w:tc>
          <w:tcPr>
            <w:tcW w:w="459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642E06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Comorbidities and Diagnosis</w:t>
            </w:r>
          </w:p>
        </w:tc>
        <w:tc>
          <w:tcPr>
            <w:tcW w:w="476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466468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ICD-10-CM and ICD-10-PCS</w:t>
            </w:r>
          </w:p>
        </w:tc>
      </w:tr>
      <w:tr w:rsidR="005F1CC6" w:rsidRPr="008E5FC0" w14:paraId="6E17621B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60B391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Acquired immune deficiency syndrom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D5B1EB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18444CF1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1B8891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52E5BD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702DD249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4885C2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Autoimmune condition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400C89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5757915F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E937BA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0BA221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1DCB9163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70CAFE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28582D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40218FC8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95510B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Metastatic cancer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2D0CF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54171F67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295CBCA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Solid tumor without metastasis, in situ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B7DFF2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5BED03B8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1CA01E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Solid tumor without metastasis, malignant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74F60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55818850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B48EA0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D04F5D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65728A5B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57439F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CA0D71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7A7F4C1D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2AAE2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D29A8A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23C6291D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97E648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6A0171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3778DB0B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241368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Diabetes without chronic complication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093666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7A043ED6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7815BB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Diabetes with chronic complication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E66D84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319AE484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EB8870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Drug abu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DDEB5B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4BD93E69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D695B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Complicated hyperten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FF93E3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276DB379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3C1EE7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Uncomplicated hyperten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7A7F2C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0A6B1EA8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8ADF6E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Moderate to advanced liver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AA5AD4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28380007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83C9E1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E49514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4777F625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65C544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4D886F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03EEB117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2AD1E4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Paralysi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C2F99C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75309590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0C638B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53C16F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2F1DBF6E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E6B823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Advanced renal failur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32F640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1E33C4AC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5B20F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CCADC9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6D011135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0CCD5B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Other thyroid disorder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2EF1DA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72700B6A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FE165D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Valvular disease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ACCE38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E5FC0">
              <w:rPr>
                <w:sz w:val="22"/>
                <w:szCs w:val="22"/>
              </w:rPr>
              <w:t>Elixhauser</w:t>
            </w:r>
            <w:proofErr w:type="spellEnd"/>
            <w:r w:rsidRPr="008E5FC0">
              <w:rPr>
                <w:sz w:val="22"/>
                <w:szCs w:val="22"/>
              </w:rPr>
              <w:t xml:space="preserve"> comorbidity </w:t>
            </w:r>
          </w:p>
        </w:tc>
      </w:tr>
      <w:tr w:rsidR="005F1CC6" w:rsidRPr="008E5FC0" w14:paraId="770190A9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F72CFE0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oronary artery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29DB3A6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25</w:t>
            </w:r>
          </w:p>
        </w:tc>
      </w:tr>
      <w:tr w:rsidR="005F1CC6" w:rsidRPr="008E5FC0" w14:paraId="232DAE6F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217ADCB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Left ventricle dysfunc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172FBAB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50.1</w:t>
            </w:r>
          </w:p>
        </w:tc>
      </w:tr>
      <w:tr w:rsidR="005F1CC6" w:rsidRPr="008E5FC0" w14:paraId="6D969734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A898D9A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Pulmonary hypertens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A0A060A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27.2</w:t>
            </w:r>
          </w:p>
        </w:tc>
      </w:tr>
      <w:tr w:rsidR="005F1CC6" w:rsidRPr="008E5FC0" w14:paraId="0B927D4F" w14:textId="77777777" w:rsidTr="00671AD0"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533A38C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Endocarditis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915FCDC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33, I38, I39</w:t>
            </w:r>
          </w:p>
        </w:tc>
      </w:tr>
      <w:tr w:rsidR="005F1CC6" w:rsidRPr="008E5FC0" w14:paraId="41824DC6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DDFD12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Atrial fibrilla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84245F4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48.0, I48.1, I48.2, I48.91</w:t>
            </w:r>
          </w:p>
        </w:tc>
      </w:tr>
      <w:tr w:rsidR="005F1CC6" w:rsidRPr="008E5FC0" w14:paraId="3CBBA151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EEE7E3F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Atrial flutter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E6DFE24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 xml:space="preserve">I48.3, I48.4, I48.92 </w:t>
            </w:r>
          </w:p>
        </w:tc>
      </w:tr>
      <w:tr w:rsidR="005F1CC6" w:rsidRPr="008E5FC0" w14:paraId="795A2909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286C08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Ventricular fibrilla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AC52CF2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49.01</w:t>
            </w:r>
          </w:p>
        </w:tc>
      </w:tr>
      <w:tr w:rsidR="005F1CC6" w:rsidRPr="008E5FC0" w14:paraId="6E3AB77E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2E5387B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Ventricular flutter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B4840C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49.02</w:t>
            </w:r>
          </w:p>
        </w:tc>
      </w:tr>
      <w:tr w:rsidR="005F1CC6" w:rsidRPr="008E5FC0" w14:paraId="27F14988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D9E55C8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Sick sinus syndrom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E4DC0FC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49.5</w:t>
            </w:r>
          </w:p>
        </w:tc>
      </w:tr>
      <w:tr w:rsidR="005F1CC6" w:rsidRPr="008E5FC0" w14:paraId="617360CD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9EB2E8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First-degree atrioventricular block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9425994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44.0</w:t>
            </w:r>
          </w:p>
        </w:tc>
      </w:tr>
      <w:tr w:rsidR="005F1CC6" w:rsidRPr="008E5FC0" w14:paraId="2E39ADFC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25570BE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Second-degree atrioventricular block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2D2DB73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44.1</w:t>
            </w:r>
          </w:p>
        </w:tc>
      </w:tr>
      <w:tr w:rsidR="005F1CC6" w:rsidRPr="008E5FC0" w14:paraId="78660C2E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D462E7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Complete atrioventricular block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FE32742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44.2</w:t>
            </w:r>
          </w:p>
        </w:tc>
      </w:tr>
      <w:tr w:rsidR="005F1CC6" w:rsidRPr="008E5FC0" w14:paraId="014E393A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DEE2EA1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Carotid artery disea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7FC250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I65.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8E5FC0">
              <w:rPr>
                <w:color w:val="000000" w:themeColor="text1"/>
                <w:sz w:val="22"/>
                <w:szCs w:val="22"/>
              </w:rPr>
              <w:t>1, I65.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8E5FC0">
              <w:rPr>
                <w:color w:val="000000" w:themeColor="text1"/>
                <w:sz w:val="22"/>
                <w:szCs w:val="22"/>
              </w:rPr>
              <w:t>2, I65.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8E5FC0">
              <w:rPr>
                <w:color w:val="000000" w:themeColor="text1"/>
                <w:sz w:val="22"/>
                <w:szCs w:val="22"/>
              </w:rPr>
              <w:t>3, I65.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8E5FC0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5F1CC6" w:rsidRPr="008E5FC0" w14:paraId="7C1B5389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F62875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7AE7CB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E78.0, E78.1, E78.2, E78.3, E78.5, E78.5</w:t>
            </w:r>
          </w:p>
        </w:tc>
      </w:tr>
      <w:tr w:rsidR="005F1CC6" w:rsidRPr="008E5FC0" w14:paraId="0E0299F1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F60AFDF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Anem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B47D6A6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D63</w:t>
            </w:r>
          </w:p>
        </w:tc>
      </w:tr>
      <w:tr w:rsidR="005F1CC6" w:rsidRPr="008E5FC0" w14:paraId="78939B8C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4D85AF1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Thrombocytopeni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B257F5B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D69.5, D69.6</w:t>
            </w:r>
          </w:p>
        </w:tc>
      </w:tr>
      <w:tr w:rsidR="005F1CC6" w:rsidRPr="008E5FC0" w14:paraId="5942DF55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1C353BA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Sleep apnea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6FE8CD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G47.3</w:t>
            </w:r>
          </w:p>
        </w:tc>
      </w:tr>
      <w:tr w:rsidR="005F1CC6" w:rsidRPr="008E5FC0" w14:paraId="5BF2FCBF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7E9811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Tobacco use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49CBC5D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F17, Z72.0, Z87.891</w:t>
            </w:r>
          </w:p>
        </w:tc>
      </w:tr>
      <w:tr w:rsidR="005F1CC6" w:rsidRPr="008E5FC0" w14:paraId="16B9A469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D717BC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Previous myocardial infarc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DB653CD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25.2</w:t>
            </w:r>
          </w:p>
        </w:tc>
      </w:tr>
      <w:tr w:rsidR="005F1CC6" w:rsidRPr="008E5FC0" w14:paraId="4558F1BE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AE507D0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 xml:space="preserve">Previous </w:t>
            </w:r>
            <w:r w:rsidRPr="008E5FC0">
              <w:rPr>
                <w:b/>
                <w:bCs/>
                <w:sz w:val="22"/>
                <w:szCs w:val="22"/>
              </w:rPr>
              <w:t>cerebrovascular accident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F69B530" w14:textId="77777777" w:rsidR="005F1CC6" w:rsidRPr="008E5FC0" w:rsidRDefault="005F1CC6" w:rsidP="00671AD0">
            <w:pPr>
              <w:ind w:right="-254"/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Z86.73</w:t>
            </w:r>
          </w:p>
        </w:tc>
      </w:tr>
      <w:tr w:rsidR="005F1CC6" w:rsidRPr="008E5FC0" w14:paraId="2258C044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03ED0E2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Previous c</w:t>
            </w:r>
            <w:r w:rsidRPr="008E5FC0">
              <w:rPr>
                <w:b/>
                <w:bCs/>
                <w:sz w:val="22"/>
                <w:szCs w:val="22"/>
              </w:rPr>
              <w:t>oronary artery bypass grafting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4E00CD3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Z95.1</w:t>
            </w:r>
          </w:p>
        </w:tc>
      </w:tr>
      <w:tr w:rsidR="005F1CC6" w:rsidRPr="008E5FC0" w14:paraId="196B4471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1D4A8BC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Previous p</w:t>
            </w:r>
            <w:r w:rsidRPr="008E5FC0">
              <w:rPr>
                <w:b/>
                <w:bCs/>
                <w:sz w:val="22"/>
                <w:szCs w:val="22"/>
              </w:rPr>
              <w:t>ercutaneous coronary intervention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5A1884" w14:textId="77777777" w:rsidR="005F1CC6" w:rsidRPr="008E5FC0" w:rsidRDefault="005F1CC6" w:rsidP="00671AD0">
            <w:pPr>
              <w:ind w:right="-254"/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Z98.61, Z95.5</w:t>
            </w:r>
          </w:p>
        </w:tc>
      </w:tr>
      <w:tr w:rsidR="005F1CC6" w:rsidRPr="008E5FC0" w14:paraId="0DC84AC8" w14:textId="77777777" w:rsidTr="00671AD0">
        <w:trPr>
          <w:trHeight w:val="48"/>
        </w:trPr>
        <w:tc>
          <w:tcPr>
            <w:tcW w:w="4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2D5747" w14:textId="77777777" w:rsidR="005F1CC6" w:rsidRPr="008E5FC0" w:rsidRDefault="005F1CC6" w:rsidP="00671A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Previous valve replacement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D7A096C" w14:textId="77777777" w:rsidR="005F1CC6" w:rsidRPr="008E5FC0" w:rsidRDefault="005F1CC6" w:rsidP="00671AD0">
            <w:pPr>
              <w:ind w:right="-254"/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Z95.2, Z95.,3 Z95.4</w:t>
            </w:r>
          </w:p>
        </w:tc>
      </w:tr>
    </w:tbl>
    <w:p w14:paraId="57E98643" w14:textId="77777777" w:rsidR="005F1CC6" w:rsidRPr="008E5FC0" w:rsidRDefault="005F1CC6" w:rsidP="005F1CC6">
      <w:pPr>
        <w:rPr>
          <w:color w:val="000000" w:themeColor="text1"/>
          <w:sz w:val="22"/>
          <w:szCs w:val="22"/>
        </w:rPr>
      </w:pPr>
    </w:p>
    <w:p w14:paraId="34D0AD9B" w14:textId="77777777" w:rsidR="005F1CC6" w:rsidRPr="008E5FC0" w:rsidRDefault="005F1CC6" w:rsidP="005F1CC6">
      <w:pPr>
        <w:rPr>
          <w:sz w:val="22"/>
          <w:szCs w:val="22"/>
        </w:rPr>
      </w:pPr>
    </w:p>
    <w:p w14:paraId="44A0D10D" w14:textId="77777777" w:rsidR="005F1CC6" w:rsidRDefault="005F1CC6" w:rsidP="005F1CC6">
      <w:pPr>
        <w:rPr>
          <w:sz w:val="22"/>
          <w:szCs w:val="22"/>
        </w:rPr>
      </w:pPr>
    </w:p>
    <w:p w14:paraId="6880ACF9" w14:textId="77777777" w:rsidR="005F1CC6" w:rsidRDefault="005F1CC6" w:rsidP="005F1CC6">
      <w:pPr>
        <w:rPr>
          <w:sz w:val="22"/>
          <w:szCs w:val="22"/>
        </w:rPr>
      </w:pPr>
    </w:p>
    <w:p w14:paraId="2B78B0B6" w14:textId="77777777" w:rsidR="005F1CC6" w:rsidRDefault="005F1CC6" w:rsidP="005F1CC6">
      <w:pPr>
        <w:rPr>
          <w:sz w:val="22"/>
          <w:szCs w:val="22"/>
        </w:rPr>
      </w:pPr>
    </w:p>
    <w:p w14:paraId="5020114E" w14:textId="77777777" w:rsidR="005F1CC6" w:rsidRDefault="005F1CC6" w:rsidP="005F1CC6">
      <w:pPr>
        <w:rPr>
          <w:sz w:val="22"/>
          <w:szCs w:val="22"/>
        </w:rPr>
      </w:pPr>
    </w:p>
    <w:p w14:paraId="7944B958" w14:textId="77777777" w:rsidR="005F1CC6" w:rsidRDefault="005F1CC6" w:rsidP="005F1CC6">
      <w:pPr>
        <w:rPr>
          <w:sz w:val="22"/>
          <w:szCs w:val="22"/>
        </w:rPr>
      </w:pPr>
    </w:p>
    <w:p w14:paraId="5C876745" w14:textId="77777777" w:rsidR="005F1CC6" w:rsidRDefault="005F1CC6" w:rsidP="005F1CC6">
      <w:pPr>
        <w:rPr>
          <w:sz w:val="22"/>
          <w:szCs w:val="22"/>
        </w:rPr>
      </w:pPr>
    </w:p>
    <w:p w14:paraId="5191971C" w14:textId="77777777" w:rsidR="005F1CC6" w:rsidRDefault="005F1CC6" w:rsidP="005F1CC6">
      <w:pPr>
        <w:rPr>
          <w:sz w:val="22"/>
          <w:szCs w:val="22"/>
        </w:rPr>
      </w:pPr>
    </w:p>
    <w:p w14:paraId="595EED3B" w14:textId="77777777" w:rsidR="005F1CC6" w:rsidRDefault="005F1CC6" w:rsidP="005F1CC6">
      <w:pPr>
        <w:rPr>
          <w:sz w:val="22"/>
          <w:szCs w:val="22"/>
        </w:rPr>
      </w:pPr>
    </w:p>
    <w:p w14:paraId="29BFC508" w14:textId="77777777" w:rsidR="005F1CC6" w:rsidRDefault="005F1CC6" w:rsidP="005F1CC6">
      <w:pPr>
        <w:rPr>
          <w:sz w:val="22"/>
          <w:szCs w:val="22"/>
        </w:rPr>
      </w:pPr>
    </w:p>
    <w:p w14:paraId="3CF67A28" w14:textId="77777777" w:rsidR="005F1CC6" w:rsidRDefault="005F1CC6" w:rsidP="005F1CC6">
      <w:pPr>
        <w:rPr>
          <w:sz w:val="22"/>
          <w:szCs w:val="22"/>
        </w:rPr>
      </w:pPr>
    </w:p>
    <w:p w14:paraId="56B9177D" w14:textId="77777777" w:rsidR="005F1CC6" w:rsidRDefault="005F1CC6" w:rsidP="005F1CC6">
      <w:pPr>
        <w:rPr>
          <w:sz w:val="22"/>
          <w:szCs w:val="22"/>
        </w:rPr>
      </w:pPr>
    </w:p>
    <w:p w14:paraId="15C6F0C7" w14:textId="77777777" w:rsidR="005F1CC6" w:rsidRDefault="005F1CC6" w:rsidP="005F1CC6">
      <w:pPr>
        <w:rPr>
          <w:sz w:val="22"/>
          <w:szCs w:val="22"/>
        </w:rPr>
      </w:pPr>
    </w:p>
    <w:p w14:paraId="0C0FB805" w14:textId="77777777" w:rsidR="005F1CC6" w:rsidRDefault="005F1CC6" w:rsidP="005F1CC6">
      <w:pPr>
        <w:rPr>
          <w:sz w:val="22"/>
          <w:szCs w:val="22"/>
        </w:rPr>
      </w:pPr>
    </w:p>
    <w:p w14:paraId="5213545C" w14:textId="77777777" w:rsidR="005F1CC6" w:rsidRDefault="005F1CC6" w:rsidP="005F1CC6">
      <w:pPr>
        <w:rPr>
          <w:sz w:val="22"/>
          <w:szCs w:val="22"/>
        </w:rPr>
      </w:pPr>
    </w:p>
    <w:p w14:paraId="4A981E45" w14:textId="77777777" w:rsidR="005F1CC6" w:rsidRDefault="005F1CC6" w:rsidP="005F1CC6">
      <w:pPr>
        <w:rPr>
          <w:sz w:val="22"/>
          <w:szCs w:val="22"/>
        </w:rPr>
      </w:pPr>
    </w:p>
    <w:p w14:paraId="48CE1688" w14:textId="77777777" w:rsidR="005F1CC6" w:rsidRDefault="005F1CC6" w:rsidP="005F1CC6">
      <w:pPr>
        <w:rPr>
          <w:sz w:val="22"/>
          <w:szCs w:val="22"/>
        </w:rPr>
      </w:pPr>
    </w:p>
    <w:p w14:paraId="2543349A" w14:textId="77777777" w:rsidR="005F1CC6" w:rsidRDefault="005F1CC6" w:rsidP="005F1CC6">
      <w:pPr>
        <w:rPr>
          <w:sz w:val="22"/>
          <w:szCs w:val="22"/>
        </w:rPr>
      </w:pPr>
    </w:p>
    <w:p w14:paraId="1E45BF94" w14:textId="77777777" w:rsidR="005F1CC6" w:rsidRDefault="005F1CC6" w:rsidP="005F1CC6">
      <w:pPr>
        <w:rPr>
          <w:sz w:val="22"/>
          <w:szCs w:val="22"/>
        </w:rPr>
      </w:pPr>
    </w:p>
    <w:p w14:paraId="74D35D1D" w14:textId="77777777" w:rsidR="005F1CC6" w:rsidRDefault="005F1CC6" w:rsidP="005F1CC6">
      <w:pPr>
        <w:rPr>
          <w:sz w:val="22"/>
          <w:szCs w:val="22"/>
        </w:rPr>
      </w:pPr>
    </w:p>
    <w:p w14:paraId="6BA82542" w14:textId="77777777" w:rsidR="005F1CC6" w:rsidRDefault="005F1CC6" w:rsidP="005F1CC6">
      <w:pPr>
        <w:rPr>
          <w:sz w:val="22"/>
          <w:szCs w:val="22"/>
        </w:rPr>
      </w:pPr>
    </w:p>
    <w:p w14:paraId="2CAA3B68" w14:textId="77777777" w:rsidR="005F1CC6" w:rsidRDefault="005F1CC6" w:rsidP="005F1CC6">
      <w:pPr>
        <w:rPr>
          <w:sz w:val="22"/>
          <w:szCs w:val="22"/>
        </w:rPr>
      </w:pPr>
    </w:p>
    <w:p w14:paraId="19B5C3F3" w14:textId="77777777" w:rsidR="005F1CC6" w:rsidRDefault="005F1CC6" w:rsidP="005F1CC6">
      <w:pPr>
        <w:rPr>
          <w:sz w:val="22"/>
          <w:szCs w:val="22"/>
        </w:rPr>
      </w:pPr>
    </w:p>
    <w:p w14:paraId="6D2AF979" w14:textId="77777777" w:rsidR="005F1CC6" w:rsidRDefault="005F1CC6" w:rsidP="005F1CC6">
      <w:pPr>
        <w:rPr>
          <w:sz w:val="22"/>
          <w:szCs w:val="22"/>
        </w:rPr>
      </w:pPr>
    </w:p>
    <w:p w14:paraId="24B179A4" w14:textId="77777777" w:rsidR="005F1CC6" w:rsidRDefault="005F1CC6" w:rsidP="005F1CC6">
      <w:pPr>
        <w:rPr>
          <w:sz w:val="22"/>
          <w:szCs w:val="22"/>
        </w:rPr>
      </w:pPr>
    </w:p>
    <w:p w14:paraId="47944498" w14:textId="77777777" w:rsidR="005F1CC6" w:rsidRDefault="005F1CC6" w:rsidP="005F1CC6">
      <w:pPr>
        <w:rPr>
          <w:sz w:val="22"/>
          <w:szCs w:val="22"/>
        </w:rPr>
      </w:pPr>
    </w:p>
    <w:p w14:paraId="1E186804" w14:textId="77777777" w:rsidR="005F1CC6" w:rsidRDefault="005F1CC6" w:rsidP="005F1CC6">
      <w:pPr>
        <w:rPr>
          <w:sz w:val="22"/>
          <w:szCs w:val="22"/>
        </w:rPr>
      </w:pPr>
    </w:p>
    <w:p w14:paraId="295B3167" w14:textId="77777777" w:rsidR="005F1CC6" w:rsidRDefault="005F1CC6" w:rsidP="005F1CC6">
      <w:pPr>
        <w:rPr>
          <w:sz w:val="22"/>
          <w:szCs w:val="22"/>
        </w:rPr>
      </w:pPr>
    </w:p>
    <w:p w14:paraId="2A830EFE" w14:textId="77777777" w:rsidR="005F1CC6" w:rsidRDefault="005F1CC6" w:rsidP="005F1CC6">
      <w:pPr>
        <w:rPr>
          <w:sz w:val="22"/>
          <w:szCs w:val="22"/>
        </w:rPr>
      </w:pPr>
    </w:p>
    <w:p w14:paraId="00E2E032" w14:textId="77777777" w:rsidR="005F1CC6" w:rsidRDefault="005F1CC6" w:rsidP="005F1CC6">
      <w:pPr>
        <w:rPr>
          <w:sz w:val="22"/>
          <w:szCs w:val="22"/>
        </w:rPr>
      </w:pPr>
    </w:p>
    <w:p w14:paraId="1ABFA14D" w14:textId="77777777" w:rsidR="005F1CC6" w:rsidRDefault="005F1CC6" w:rsidP="005F1CC6">
      <w:pPr>
        <w:rPr>
          <w:sz w:val="22"/>
          <w:szCs w:val="22"/>
        </w:rPr>
      </w:pPr>
    </w:p>
    <w:p w14:paraId="449BD739" w14:textId="77777777" w:rsidR="005F1CC6" w:rsidRDefault="005F1CC6" w:rsidP="005F1CC6">
      <w:pPr>
        <w:rPr>
          <w:sz w:val="22"/>
          <w:szCs w:val="22"/>
        </w:rPr>
      </w:pPr>
    </w:p>
    <w:p w14:paraId="299C794B" w14:textId="77777777" w:rsidR="005F1CC6" w:rsidRDefault="005F1CC6" w:rsidP="005F1CC6">
      <w:pPr>
        <w:rPr>
          <w:sz w:val="22"/>
          <w:szCs w:val="22"/>
        </w:rPr>
      </w:pPr>
    </w:p>
    <w:p w14:paraId="72E5EA4A" w14:textId="77777777" w:rsidR="005F1CC6" w:rsidRDefault="005F1CC6" w:rsidP="005F1CC6">
      <w:pPr>
        <w:rPr>
          <w:sz w:val="22"/>
          <w:szCs w:val="22"/>
        </w:rPr>
      </w:pPr>
    </w:p>
    <w:p w14:paraId="795A13FD" w14:textId="77777777" w:rsidR="005F1CC6" w:rsidRDefault="005F1CC6" w:rsidP="005F1CC6">
      <w:pPr>
        <w:rPr>
          <w:sz w:val="22"/>
          <w:szCs w:val="22"/>
        </w:rPr>
      </w:pPr>
    </w:p>
    <w:p w14:paraId="0FBDBB89" w14:textId="77777777" w:rsidR="005F1CC6" w:rsidRPr="008E5FC0" w:rsidRDefault="005F1CC6" w:rsidP="005F1CC6">
      <w:pPr>
        <w:rPr>
          <w:sz w:val="22"/>
          <w:szCs w:val="22"/>
        </w:rPr>
      </w:pPr>
    </w:p>
    <w:p w14:paraId="7CD03C86" w14:textId="77777777" w:rsidR="005F1CC6" w:rsidRPr="008E5FC0" w:rsidRDefault="005F1CC6" w:rsidP="005F1CC6">
      <w:pPr>
        <w:rPr>
          <w:sz w:val="22"/>
          <w:szCs w:val="22"/>
        </w:rPr>
      </w:pPr>
    </w:p>
    <w:p w14:paraId="5BAEE500" w14:textId="77777777" w:rsidR="005F1CC6" w:rsidRPr="008E5FC0" w:rsidRDefault="005F1CC6" w:rsidP="005F1CC6">
      <w:pPr>
        <w:rPr>
          <w:sz w:val="22"/>
          <w:szCs w:val="22"/>
        </w:rPr>
      </w:pPr>
    </w:p>
    <w:p w14:paraId="5F9428CF" w14:textId="77777777" w:rsidR="005F1CC6" w:rsidRPr="008E5FC0" w:rsidRDefault="005F1CC6" w:rsidP="005F1CC6">
      <w:pPr>
        <w:rPr>
          <w:sz w:val="22"/>
          <w:szCs w:val="22"/>
        </w:rPr>
      </w:pPr>
    </w:p>
    <w:p w14:paraId="51EE780C" w14:textId="77777777" w:rsidR="005F1CC6" w:rsidRPr="008E5FC0" w:rsidRDefault="005F1CC6" w:rsidP="005F1CC6">
      <w:pPr>
        <w:rPr>
          <w:sz w:val="22"/>
          <w:szCs w:val="22"/>
        </w:rPr>
      </w:pPr>
      <w:r w:rsidRPr="008E5FC0">
        <w:rPr>
          <w:b/>
          <w:bCs/>
          <w:sz w:val="22"/>
          <w:szCs w:val="22"/>
        </w:rPr>
        <w:lastRenderedPageBreak/>
        <w:t>Table S2.</w:t>
      </w:r>
      <w:r w:rsidRPr="008E5FC0">
        <w:rPr>
          <w:sz w:val="22"/>
          <w:szCs w:val="22"/>
        </w:rPr>
        <w:t xml:space="preserve"> The International Classification of Diseases, Tenth Revision, Clinical Modification (ICD-10-CM) and International Classification of Diseases, 10th Revision, Procedure Coding System (ICD-10-PCS) codes for perioperative outcom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5F1CC6" w:rsidRPr="008E5FC0" w14:paraId="023E2CD4" w14:textId="77777777" w:rsidTr="00671AD0">
        <w:tc>
          <w:tcPr>
            <w:tcW w:w="350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803EF3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sz w:val="22"/>
                <w:szCs w:val="22"/>
              </w:rPr>
              <w:t>Perioperative outcomes</w:t>
            </w:r>
          </w:p>
        </w:tc>
        <w:tc>
          <w:tcPr>
            <w:tcW w:w="584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FBBAE9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sz w:val="22"/>
                <w:szCs w:val="22"/>
              </w:rPr>
              <w:t>ICD-10-CM and ICD-10-PCS</w:t>
            </w:r>
          </w:p>
        </w:tc>
      </w:tr>
      <w:tr w:rsidR="005F1CC6" w:rsidRPr="008E5FC0" w14:paraId="036BB24A" w14:textId="77777777" w:rsidTr="00671AD0"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</w:tcPr>
          <w:p w14:paraId="264A6CA0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sz w:val="22"/>
                <w:szCs w:val="22"/>
              </w:rPr>
              <w:t>MACE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</w:tcPr>
          <w:p w14:paraId="10360508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6C0D12B9" w14:textId="77777777" w:rsidTr="00671AD0">
        <w:tc>
          <w:tcPr>
            <w:tcW w:w="3505" w:type="dxa"/>
            <w:tcBorders>
              <w:left w:val="nil"/>
              <w:right w:val="nil"/>
            </w:tcBorders>
          </w:tcPr>
          <w:p w14:paraId="55A38511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Myocardial infarction (MI)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7D34C240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97.710, I97.711, I97.120, I97.121, I46.9</w:t>
            </w:r>
          </w:p>
        </w:tc>
      </w:tr>
      <w:tr w:rsidR="005F1CC6" w:rsidRPr="008E5FC0" w14:paraId="32C1662F" w14:textId="77777777" w:rsidTr="00671AD0">
        <w:tc>
          <w:tcPr>
            <w:tcW w:w="3505" w:type="dxa"/>
            <w:tcBorders>
              <w:left w:val="nil"/>
              <w:right w:val="nil"/>
            </w:tcBorders>
          </w:tcPr>
          <w:p w14:paraId="4C943E9D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6E32ED2A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 xml:space="preserve">I60.9, I61.9, I63.22, I63.139, I63.239, I63.019, I63.119, I63.219, </w:t>
            </w:r>
            <w:hyperlink r:id="rId6" w:history="1">
              <w:r w:rsidRPr="008E5FC0">
                <w:rPr>
                  <w:color w:val="000000"/>
                  <w:sz w:val="22"/>
                  <w:szCs w:val="22"/>
                </w:rPr>
                <w:t>I97.811</w:t>
              </w:r>
            </w:hyperlink>
            <w:r w:rsidRPr="008E5FC0">
              <w:rPr>
                <w:color w:val="000000"/>
                <w:sz w:val="22"/>
                <w:szCs w:val="22"/>
              </w:rPr>
              <w:t xml:space="preserve">, </w:t>
            </w: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 xml:space="preserve">I97.820, </w:t>
            </w:r>
            <w:hyperlink r:id="rId7" w:history="1">
              <w:r w:rsidRPr="008E5FC0">
                <w:rPr>
                  <w:color w:val="000000"/>
                  <w:sz w:val="22"/>
                  <w:szCs w:val="22"/>
                </w:rPr>
                <w:t>I97.821</w:t>
              </w:r>
            </w:hyperlink>
            <w:r w:rsidRPr="008E5FC0">
              <w:rPr>
                <w:color w:val="000000"/>
                <w:sz w:val="22"/>
                <w:szCs w:val="22"/>
              </w:rPr>
              <w:t>, I97.810</w:t>
            </w:r>
          </w:p>
        </w:tc>
      </w:tr>
      <w:tr w:rsidR="005F1CC6" w:rsidRPr="008E5FC0" w14:paraId="681A6A59" w14:textId="77777777" w:rsidTr="00671AD0">
        <w:tc>
          <w:tcPr>
            <w:tcW w:w="3505" w:type="dxa"/>
            <w:tcBorders>
              <w:left w:val="nil"/>
              <w:right w:val="nil"/>
            </w:tcBorders>
          </w:tcPr>
          <w:p w14:paraId="4079F1B7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  <w:shd w:val="clear" w:color="auto" w:fill="FFFFFF"/>
              </w:rPr>
              <w:t>Postprocedural cardiogenic shock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213ACEC0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T81.11XA</w:t>
            </w:r>
          </w:p>
        </w:tc>
      </w:tr>
      <w:tr w:rsidR="005F1CC6" w:rsidRPr="008E5FC0" w14:paraId="075FDEA1" w14:textId="77777777" w:rsidTr="00671AD0">
        <w:tc>
          <w:tcPr>
            <w:tcW w:w="3505" w:type="dxa"/>
            <w:tcBorders>
              <w:left w:val="nil"/>
              <w:right w:val="nil"/>
            </w:tcBorders>
          </w:tcPr>
          <w:p w14:paraId="586EC6ED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  <w:shd w:val="clear" w:color="auto" w:fill="FFFFFF"/>
              </w:rPr>
              <w:t>Postprocedural heart failure</w:t>
            </w:r>
          </w:p>
        </w:tc>
        <w:tc>
          <w:tcPr>
            <w:tcW w:w="5845" w:type="dxa"/>
            <w:tcBorders>
              <w:left w:val="nil"/>
              <w:right w:val="nil"/>
            </w:tcBorders>
          </w:tcPr>
          <w:p w14:paraId="2CD24FD6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I97.130, I97.131</w:t>
            </w:r>
          </w:p>
          <w:p w14:paraId="1B4D8123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1DF67AB8" w14:textId="77777777" w:rsidTr="00671AD0"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</w:tcPr>
          <w:p w14:paraId="03EC81D6" w14:textId="77777777" w:rsidR="005F1CC6" w:rsidRPr="008E5FC0" w:rsidRDefault="005F1CC6" w:rsidP="00671AD0">
            <w:pPr>
              <w:rPr>
                <w:color w:val="000000" w:themeColor="text1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  <w:shd w:val="clear" w:color="auto" w:fill="FFFFFF"/>
              </w:rPr>
              <w:t>Postprocedural cardiac insufficiency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</w:tcPr>
          <w:p w14:paraId="233D9CD3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I97.110, I97.111</w:t>
            </w:r>
          </w:p>
          <w:p w14:paraId="0DB61955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5DD97195" w14:textId="77777777" w:rsidTr="00671AD0"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3CE9819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MI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ADB3D9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97.710, I97.711, I97.120, I97.121, I46.9</w:t>
            </w:r>
          </w:p>
        </w:tc>
      </w:tr>
      <w:tr w:rsidR="005F1CC6" w:rsidRPr="008E5FC0" w14:paraId="48913C21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E754BD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584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AAE147" w14:textId="77777777" w:rsidR="005F1CC6" w:rsidRPr="008E5FC0" w:rsidRDefault="005F1CC6" w:rsidP="00671AD0">
            <w:pPr>
              <w:ind w:right="-254"/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 xml:space="preserve">I60.9, I61.9, I63.22, I63.139, I63.239, I63.019, I63.119, I63.219, </w:t>
            </w:r>
            <w:hyperlink r:id="rId8" w:history="1">
              <w:r w:rsidRPr="008E5FC0">
                <w:rPr>
                  <w:color w:val="000000"/>
                  <w:sz w:val="22"/>
                  <w:szCs w:val="22"/>
                </w:rPr>
                <w:t>I97.811</w:t>
              </w:r>
            </w:hyperlink>
            <w:r w:rsidRPr="008E5FC0">
              <w:rPr>
                <w:color w:val="000000"/>
                <w:sz w:val="22"/>
                <w:szCs w:val="22"/>
              </w:rPr>
              <w:t xml:space="preserve">, </w:t>
            </w: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 xml:space="preserve">I97.820, </w:t>
            </w:r>
            <w:hyperlink r:id="rId9" w:history="1">
              <w:r w:rsidRPr="008E5FC0">
                <w:rPr>
                  <w:color w:val="000000"/>
                  <w:sz w:val="22"/>
                  <w:szCs w:val="22"/>
                </w:rPr>
                <w:t>I97.821</w:t>
              </w:r>
            </w:hyperlink>
            <w:r w:rsidRPr="008E5FC0">
              <w:rPr>
                <w:color w:val="000000"/>
                <w:sz w:val="22"/>
                <w:szCs w:val="22"/>
              </w:rPr>
              <w:t>, I97.810</w:t>
            </w:r>
          </w:p>
        </w:tc>
      </w:tr>
      <w:tr w:rsidR="005F1CC6" w:rsidRPr="008E5FC0" w14:paraId="644E34D1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BCA7F1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Transient ischemic attack (</w:t>
            </w:r>
            <w:r w:rsidRPr="008E5FC0">
              <w:rPr>
                <w:b/>
                <w:bCs/>
                <w:sz w:val="22"/>
                <w:szCs w:val="22"/>
              </w:rPr>
              <w:t>TIA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8375E3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G45.9, I67.848</w:t>
            </w:r>
          </w:p>
        </w:tc>
      </w:tr>
      <w:tr w:rsidR="005F1CC6" w:rsidRPr="008E5FC0" w14:paraId="6D6E6527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74D2E56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Neurological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6F76F1C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357A1F49" w14:textId="77777777" w:rsidTr="00671AD0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F2B7D28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Nervous system complication, unspecified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26D4845" w14:textId="77777777" w:rsidR="005F1CC6" w:rsidRPr="008E5FC0" w:rsidRDefault="0071077A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10" w:history="1">
              <w:r w:rsidR="005F1CC6" w:rsidRPr="008E5FC0">
                <w:rPr>
                  <w:color w:val="000000"/>
                  <w:sz w:val="22"/>
                  <w:szCs w:val="22"/>
                </w:rPr>
                <w:t>G97.81</w:t>
              </w:r>
            </w:hyperlink>
          </w:p>
        </w:tc>
      </w:tr>
      <w:tr w:rsidR="005F1CC6" w:rsidRPr="008E5FC0" w14:paraId="3973C480" w14:textId="77777777" w:rsidTr="00671AD0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290F1169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Central nervous system complication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421BA41D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G97.81, G97.82</w:t>
            </w:r>
          </w:p>
        </w:tc>
      </w:tr>
      <w:tr w:rsidR="005F1CC6" w:rsidRPr="008E5FC0" w14:paraId="72F4DAD8" w14:textId="77777777" w:rsidTr="00671AD0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294645C8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atrogenic cerebrovascular infarction or hemorrhag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7EFD6FC" w14:textId="77777777" w:rsidR="005F1CC6" w:rsidRPr="008E5FC0" w:rsidRDefault="0071077A" w:rsidP="00671AD0">
            <w:pPr>
              <w:rPr>
                <w:color w:val="000000"/>
                <w:sz w:val="22"/>
                <w:szCs w:val="22"/>
              </w:rPr>
            </w:pPr>
            <w:hyperlink r:id="rId11" w:history="1">
              <w:r w:rsidR="005F1CC6" w:rsidRPr="008E5FC0">
                <w:rPr>
                  <w:color w:val="000000"/>
                  <w:sz w:val="22"/>
                  <w:szCs w:val="22"/>
                </w:rPr>
                <w:t>I97.81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12" w:history="1">
              <w:r w:rsidR="005F1CC6" w:rsidRPr="008E5FC0">
                <w:rPr>
                  <w:color w:val="000000"/>
                  <w:sz w:val="22"/>
                  <w:szCs w:val="22"/>
                </w:rPr>
                <w:t>I97.821</w:t>
              </w:r>
            </w:hyperlink>
          </w:p>
          <w:p w14:paraId="17174669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97.810</w:t>
            </w:r>
          </w:p>
        </w:tc>
      </w:tr>
      <w:tr w:rsidR="005F1CC6" w:rsidRPr="008E5FC0" w14:paraId="06221014" w14:textId="77777777" w:rsidTr="00671AD0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67C9338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Transient ischemic attack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428A3D5" w14:textId="77777777" w:rsidR="005F1CC6" w:rsidRPr="008E5FC0" w:rsidRDefault="0071077A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13" w:history="1">
              <w:r w:rsidR="005F1CC6" w:rsidRPr="008E5FC0">
                <w:rPr>
                  <w:color w:val="000000"/>
                  <w:sz w:val="22"/>
                  <w:szCs w:val="22"/>
                </w:rPr>
                <w:t>G45.9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14" w:history="1">
              <w:r w:rsidR="005F1CC6" w:rsidRPr="008E5FC0">
                <w:rPr>
                  <w:color w:val="000000"/>
                  <w:sz w:val="22"/>
                  <w:szCs w:val="22"/>
                </w:rPr>
                <w:t>I67.848</w:t>
              </w:r>
            </w:hyperlink>
          </w:p>
        </w:tc>
      </w:tr>
      <w:tr w:rsidR="005F1CC6" w:rsidRPr="008E5FC0" w14:paraId="0E0CB134" w14:textId="77777777" w:rsidTr="00671AD0">
        <w:trPr>
          <w:trHeight w:val="48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CF7FBE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Any stroke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6489DF" w14:textId="77777777" w:rsidR="005F1CC6" w:rsidRPr="008E5FC0" w:rsidRDefault="005F1CC6" w:rsidP="00671AD0">
            <w:pPr>
              <w:ind w:right="-254"/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160.9, 161.9, 163.22, 163.139, 163.239</w:t>
            </w:r>
          </w:p>
          <w:p w14:paraId="6E09EE6D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163.019, 163.119, 163.219</w:t>
            </w:r>
          </w:p>
        </w:tc>
      </w:tr>
      <w:tr w:rsidR="005F1CC6" w:rsidRPr="008E5FC0" w14:paraId="1EC926A0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7F6D70F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Pericardial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3A512A5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1BF0ACCD" w14:textId="77777777" w:rsidTr="00671AD0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25DB8425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Hemopericardium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716945DF" w14:textId="77777777" w:rsidR="005F1CC6" w:rsidRPr="008E5FC0" w:rsidRDefault="005F1CC6" w:rsidP="00671AD0">
            <w:pPr>
              <w:ind w:right="-254"/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31.2</w:t>
            </w:r>
          </w:p>
          <w:p w14:paraId="6EAA7252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</w:p>
        </w:tc>
      </w:tr>
      <w:tr w:rsidR="005F1CC6" w:rsidRPr="008E5FC0" w14:paraId="1E03BF97" w14:textId="77777777" w:rsidTr="00671AD0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B21F56F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Tamponad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0D18FAB" w14:textId="77777777" w:rsidR="005F1CC6" w:rsidRPr="008E5FC0" w:rsidRDefault="0071077A" w:rsidP="00671AD0">
            <w:pPr>
              <w:ind w:right="-254"/>
              <w:rPr>
                <w:color w:val="000000"/>
                <w:sz w:val="22"/>
                <w:szCs w:val="22"/>
              </w:rPr>
            </w:pPr>
            <w:hyperlink r:id="rId15" w:history="1">
              <w:r w:rsidR="005F1CC6" w:rsidRPr="008E5FC0">
                <w:rPr>
                  <w:color w:val="000000"/>
                  <w:sz w:val="22"/>
                  <w:szCs w:val="22"/>
                </w:rPr>
                <w:t>I31.4</w:t>
              </w:r>
            </w:hyperlink>
          </w:p>
          <w:p w14:paraId="62818622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</w:p>
        </w:tc>
      </w:tr>
      <w:tr w:rsidR="005F1CC6" w:rsidRPr="008E5FC0" w14:paraId="7BAFE983" w14:textId="77777777" w:rsidTr="00671AD0">
        <w:trPr>
          <w:trHeight w:val="48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10D9B34A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Pericardiocentesi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ABFD08A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0W9DXXX, 0W9CXXX, 0W9D40Z</w:t>
            </w:r>
          </w:p>
        </w:tc>
      </w:tr>
      <w:tr w:rsidR="005F1CC6" w:rsidRPr="008E5FC0" w14:paraId="44C6BD7D" w14:textId="77777777" w:rsidTr="00671AD0">
        <w:trPr>
          <w:trHeight w:val="48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9E4D50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Acute pericarditis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08C052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30.1, I30.8, I30.9</w:t>
            </w:r>
          </w:p>
        </w:tc>
      </w:tr>
      <w:tr w:rsidR="005F1CC6" w:rsidRPr="008E5FC0" w14:paraId="2ADCFE8A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604AFD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Pacemaker implant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2998EF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0JH606Z, 0JH636Z, 0JH806Z, 0JH836Z, 0JH60PZ, 0JH63PZ, 0JH80PZ, 0JH83PZ, 0JH604Z, 0JH634Z, 0JH804Z, 0JH834Z, 0JH605Z, 0JH635Z, 0JH805Z, 0JH835Z, 02H73KZ, 02HK3KZ, 02HL3KZ, 02HN0KZ, 02HN4KZ, 0JH608Z, 0JH638Z, 0JH808Z, 0JH838Z, 02H60KZ, 02H63KZ, 02H64KZ, 02H70KZ, 02H73KZ, 02H74KZ, 02HK0KZ, 02HK3KZ, 02HK4KZ, 02HL0KZ, 02HL3KZ, 02HL4KZ, 0JH608Z, 0JH638Z, 0JH808Z, 0JH838Z, 02H60KZ, 02H63KZ, 02H64KZ, 02H70KZ, 02H73KZ, 02H74KZ, 02HK0KZ, 02HK3KZ, 02HK4KZ, 02HL0KZ, 02HL3KZ, 02HL4KZ, 0JH608Z, 0JH638Z, 0JH808Z, 0JH838Z,</w:t>
            </w:r>
          </w:p>
        </w:tc>
      </w:tr>
      <w:tr w:rsidR="005F1CC6" w:rsidRPr="008E5FC0" w14:paraId="5295046C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1DB551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Cardiogenic shock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C1E5AD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R57.0</w:t>
            </w:r>
          </w:p>
        </w:tc>
      </w:tr>
      <w:tr w:rsidR="005F1CC6" w:rsidRPr="008E5FC0" w14:paraId="6B54D481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9D796A0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Respiratory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EBA477A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F1CC6" w:rsidRPr="008E5FC0" w14:paraId="67470DA9" w14:textId="77777777" w:rsidTr="00671AD0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0695A1E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Pneumothorax/hemothorax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54B2F11C" w14:textId="77777777" w:rsidR="005F1CC6" w:rsidRPr="008E5FC0" w:rsidRDefault="0071077A" w:rsidP="00671AD0">
            <w:pPr>
              <w:rPr>
                <w:color w:val="000000"/>
                <w:sz w:val="22"/>
                <w:szCs w:val="22"/>
              </w:rPr>
            </w:pPr>
            <w:hyperlink r:id="rId16" w:history="1">
              <w:r w:rsidR="005F1CC6" w:rsidRPr="008E5FC0">
                <w:rPr>
                  <w:color w:val="000000"/>
                  <w:sz w:val="22"/>
                  <w:szCs w:val="22"/>
                </w:rPr>
                <w:t>J95.81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17" w:history="1">
              <w:r w:rsidR="005F1CC6" w:rsidRPr="008E5FC0">
                <w:rPr>
                  <w:color w:val="000000"/>
                  <w:sz w:val="22"/>
                  <w:szCs w:val="22"/>
                </w:rPr>
                <w:t>J95.812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>, J95.830, J95.831, J94.2</w:t>
            </w:r>
          </w:p>
          <w:p w14:paraId="6FD8B28F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2FCD4015" w14:textId="77777777" w:rsidTr="00671AD0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2BE3F406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lastRenderedPageBreak/>
              <w:t>Diaphragm paralysi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31545AC" w14:textId="77777777" w:rsidR="005F1CC6" w:rsidRPr="008E5FC0" w:rsidRDefault="0071077A" w:rsidP="00671AD0">
            <w:pPr>
              <w:rPr>
                <w:color w:val="000000"/>
                <w:sz w:val="22"/>
                <w:szCs w:val="22"/>
              </w:rPr>
            </w:pPr>
            <w:hyperlink r:id="rId18" w:history="1">
              <w:r w:rsidR="005F1CC6" w:rsidRPr="008E5FC0">
                <w:rPr>
                  <w:color w:val="000000"/>
                  <w:sz w:val="22"/>
                  <w:szCs w:val="22"/>
                </w:rPr>
                <w:t>J98.6</w:t>
              </w:r>
            </w:hyperlink>
          </w:p>
          <w:p w14:paraId="421EB9DE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043B60AE" w14:textId="77777777" w:rsidTr="00671AD0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0203593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Post-operative Respiratory Failur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EB44157" w14:textId="77777777" w:rsidR="005F1CC6" w:rsidRPr="008E5FC0" w:rsidRDefault="0071077A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19" w:history="1">
              <w:r w:rsidR="005F1CC6" w:rsidRPr="008E5FC0">
                <w:rPr>
                  <w:color w:val="000000"/>
                  <w:sz w:val="22"/>
                  <w:szCs w:val="22"/>
                </w:rPr>
                <w:t>J95.82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0" w:history="1">
              <w:r w:rsidR="005F1CC6" w:rsidRPr="008E5FC0">
                <w:rPr>
                  <w:color w:val="000000"/>
                  <w:sz w:val="22"/>
                  <w:szCs w:val="22"/>
                </w:rPr>
                <w:t>J96.00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1" w:history="1">
              <w:r w:rsidR="005F1CC6" w:rsidRPr="008E5FC0">
                <w:rPr>
                  <w:color w:val="000000"/>
                  <w:sz w:val="22"/>
                  <w:szCs w:val="22"/>
                </w:rPr>
                <w:t>J95.822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2" w:history="1">
              <w:r w:rsidR="005F1CC6" w:rsidRPr="008E5FC0">
                <w:rPr>
                  <w:color w:val="000000"/>
                  <w:sz w:val="22"/>
                  <w:szCs w:val="22"/>
                </w:rPr>
                <w:t>J96.20</w:t>
              </w:r>
            </w:hyperlink>
          </w:p>
        </w:tc>
      </w:tr>
      <w:tr w:rsidR="005F1CC6" w:rsidRPr="008E5FC0" w14:paraId="02743531" w14:textId="77777777" w:rsidTr="00671AD0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74F89DEB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 xml:space="preserve">Pulmonary </w:t>
            </w:r>
            <w:r w:rsidRPr="008E5FC0">
              <w:rPr>
                <w:color w:val="000000" w:themeColor="text1"/>
                <w:sz w:val="22"/>
                <w:szCs w:val="22"/>
                <w:shd w:val="clear" w:color="auto" w:fill="FFFFFF"/>
              </w:rPr>
              <w:t>insufficiency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0CF2EBF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J95.2, J95.3</w:t>
            </w:r>
          </w:p>
          <w:p w14:paraId="2740F7EE" w14:textId="77777777" w:rsidR="005F1CC6" w:rsidRPr="008E5FC0" w:rsidRDefault="005F1CC6" w:rsidP="00671AD0">
            <w:pPr>
              <w:rPr>
                <w:sz w:val="22"/>
                <w:szCs w:val="22"/>
              </w:rPr>
            </w:pPr>
          </w:p>
        </w:tc>
      </w:tr>
      <w:tr w:rsidR="005F1CC6" w:rsidRPr="008E5FC0" w14:paraId="5E57E9E9" w14:textId="77777777" w:rsidTr="00671AD0">
        <w:trPr>
          <w:trHeight w:val="35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F293B9B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 w:themeColor="text1"/>
                <w:sz w:val="22"/>
                <w:szCs w:val="22"/>
                <w:shd w:val="clear" w:color="auto" w:fill="FFFFFF"/>
              </w:rPr>
              <w:t>Respiratory arrest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2BE07E3E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R09.2</w:t>
            </w:r>
          </w:p>
        </w:tc>
      </w:tr>
      <w:tr w:rsidR="005F1CC6" w:rsidRPr="008E5FC0" w14:paraId="4FDA9646" w14:textId="77777777" w:rsidTr="00671AD0">
        <w:trPr>
          <w:trHeight w:val="350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B5843B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Other iatrogenic Respiratory Complications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9EBD8C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 xml:space="preserve">J95.88, J95.89, </w:t>
            </w: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 xml:space="preserve">J95.850, </w:t>
            </w:r>
            <w:r w:rsidRPr="008E5FC0">
              <w:rPr>
                <w:color w:val="000000"/>
                <w:sz w:val="22"/>
                <w:szCs w:val="22"/>
              </w:rPr>
              <w:t>J95.851, J95.859</w:t>
            </w:r>
          </w:p>
        </w:tc>
      </w:tr>
      <w:tr w:rsidR="005F1CC6" w:rsidRPr="008E5FC0" w14:paraId="103BE3DE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C3E349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Mechanical ventil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F3118D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5A1935Z, 5A1945Z, 5A1955Z</w:t>
            </w:r>
          </w:p>
          <w:p w14:paraId="4FF54A9A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</w:p>
        </w:tc>
      </w:tr>
      <w:tr w:rsidR="005F1CC6" w:rsidRPr="008E5FC0" w14:paraId="043C48DF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A18108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sz w:val="22"/>
                <w:szCs w:val="22"/>
              </w:rPr>
              <w:t>Acute kidney injury (AKI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DFF164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</w:rPr>
              <w:t xml:space="preserve">N17.9, </w:t>
            </w: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N17.0, N17.1, N17.2</w:t>
            </w:r>
          </w:p>
        </w:tc>
      </w:tr>
      <w:tr w:rsidR="005F1CC6" w:rsidRPr="008E5FC0" w14:paraId="53A3CC45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C447B0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Post-procedural renal failure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FEF903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N99.0</w:t>
            </w:r>
          </w:p>
        </w:tc>
      </w:tr>
      <w:tr w:rsidR="005F1CC6" w:rsidRPr="008E5FC0" w14:paraId="2E2F313B" w14:textId="77777777" w:rsidTr="00671AD0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E04749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sz w:val="22"/>
                <w:szCs w:val="22"/>
              </w:rPr>
              <w:t>Venous thromboembolism</w:t>
            </w: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 xml:space="preserve"> (VT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1B9BA7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sz w:val="22"/>
                <w:szCs w:val="22"/>
              </w:rPr>
              <w:t>I82.401, I82.402, I82.403, I82.409, I82.411, I82.412, I82.413, I82.419, I82.421, I82.422, I82.423, I82.429, I82.431, I82.432, I82.433, I82.439, I82.441, I82.442, I82.443, I82.449, I82.451, I82.452, I82.453, I82.459, I82.461, I82.462, I82.463, I82.469, I82.491, I82.492, I82.493, I82.499, I82.4Y1, I82.4Y2, I82.4Y3, I82.4Y9, I82.4Z1, I82.4Z2, I82.4Z3, I82.4Z9</w:t>
            </w:r>
          </w:p>
        </w:tc>
      </w:tr>
      <w:tr w:rsidR="005F1CC6" w:rsidRPr="008E5FC0" w14:paraId="2637EDCE" w14:textId="77777777" w:rsidTr="00671AD0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807CEC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sz w:val="22"/>
                <w:szCs w:val="22"/>
              </w:rPr>
              <w:t>Pulmonary embolism</w:t>
            </w: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 xml:space="preserve"> (P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45576E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26.02, I26.09, I26.92, I26.93, I26.94</w:t>
            </w:r>
          </w:p>
        </w:tc>
      </w:tr>
      <w:tr w:rsidR="005F1CC6" w:rsidRPr="008E5FC0" w14:paraId="5A6F8F7E" w14:textId="77777777" w:rsidTr="00671AD0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AAABF51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Hemorrhage/hematoma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37A6B35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40E32C4C" w14:textId="77777777" w:rsidTr="00671AD0">
        <w:trPr>
          <w:trHeight w:val="602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04E0BA4E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Hemorrhage/hematoma complicating a procedur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3C57FA88" w14:textId="77777777" w:rsidR="005F1CC6" w:rsidRPr="008E5FC0" w:rsidRDefault="0071077A" w:rsidP="00671AD0">
            <w:pPr>
              <w:rPr>
                <w:color w:val="000000"/>
                <w:sz w:val="22"/>
                <w:szCs w:val="22"/>
              </w:rPr>
            </w:pPr>
            <w:hyperlink r:id="rId23" w:history="1">
              <w:r w:rsidR="005F1CC6" w:rsidRPr="008E5FC0">
                <w:rPr>
                  <w:color w:val="000000"/>
                  <w:sz w:val="22"/>
                  <w:szCs w:val="22"/>
                </w:rPr>
                <w:t>I97.41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4" w:history="1">
              <w:r w:rsidR="005F1CC6" w:rsidRPr="008E5FC0">
                <w:rPr>
                  <w:color w:val="000000"/>
                  <w:sz w:val="22"/>
                  <w:szCs w:val="22"/>
                </w:rPr>
                <w:t>I97.418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5" w:history="1">
              <w:r w:rsidR="005F1CC6" w:rsidRPr="008E5FC0">
                <w:rPr>
                  <w:color w:val="000000"/>
                  <w:sz w:val="22"/>
                  <w:szCs w:val="22"/>
                </w:rPr>
                <w:t>I97.42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6" w:history="1">
              <w:r w:rsidR="005F1CC6" w:rsidRPr="008E5FC0">
                <w:rPr>
                  <w:color w:val="000000"/>
                  <w:sz w:val="22"/>
                  <w:szCs w:val="22"/>
                </w:rPr>
                <w:t>I97.611</w:t>
              </w:r>
            </w:hyperlink>
          </w:p>
          <w:p w14:paraId="16331617" w14:textId="77777777" w:rsidR="005F1CC6" w:rsidRPr="008E5FC0" w:rsidRDefault="0071077A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hyperlink r:id="rId27" w:history="1">
              <w:r w:rsidR="005F1CC6" w:rsidRPr="008E5FC0">
                <w:rPr>
                  <w:color w:val="000000"/>
                  <w:sz w:val="22"/>
                  <w:szCs w:val="22"/>
                </w:rPr>
                <w:t>I97.618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8" w:history="1">
              <w:r w:rsidR="005F1CC6" w:rsidRPr="008E5FC0">
                <w:rPr>
                  <w:color w:val="000000"/>
                  <w:sz w:val="22"/>
                  <w:szCs w:val="22"/>
                </w:rPr>
                <w:t>I97.620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29" w:history="1">
              <w:r w:rsidR="005F1CC6" w:rsidRPr="008E5FC0">
                <w:rPr>
                  <w:color w:val="000000"/>
                  <w:sz w:val="22"/>
                  <w:szCs w:val="22"/>
                </w:rPr>
                <w:t>I97.41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30" w:history="1">
              <w:r w:rsidR="005F1CC6" w:rsidRPr="008E5FC0">
                <w:rPr>
                  <w:color w:val="000000"/>
                  <w:sz w:val="22"/>
                  <w:szCs w:val="22"/>
                </w:rPr>
                <w:t>I97.418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31" w:history="1">
              <w:r w:rsidR="005F1CC6" w:rsidRPr="008E5FC0">
                <w:rPr>
                  <w:color w:val="000000"/>
                  <w:sz w:val="22"/>
                  <w:szCs w:val="22"/>
                </w:rPr>
                <w:t>I97.42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32" w:history="1">
              <w:r w:rsidR="005F1CC6" w:rsidRPr="008E5FC0">
                <w:rPr>
                  <w:color w:val="000000"/>
                  <w:sz w:val="22"/>
                  <w:szCs w:val="22"/>
                </w:rPr>
                <w:t>I97.62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33" w:history="1">
              <w:r w:rsidR="005F1CC6" w:rsidRPr="008E5FC0">
                <w:rPr>
                  <w:color w:val="000000"/>
                  <w:sz w:val="22"/>
                  <w:szCs w:val="22"/>
                </w:rPr>
                <w:t>I97.63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34" w:history="1">
              <w:r w:rsidR="005F1CC6" w:rsidRPr="008E5FC0">
                <w:rPr>
                  <w:color w:val="000000"/>
                  <w:sz w:val="22"/>
                  <w:szCs w:val="22"/>
                </w:rPr>
                <w:t>I97.638</w:t>
              </w:r>
            </w:hyperlink>
          </w:p>
        </w:tc>
      </w:tr>
      <w:tr w:rsidR="005F1CC6" w:rsidRPr="008E5FC0" w14:paraId="07D9BDAD" w14:textId="77777777" w:rsidTr="00671AD0">
        <w:trPr>
          <w:trHeight w:val="602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6627456F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Acute post-hemorrhagic anemia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B9FADC3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D62</w:t>
            </w:r>
          </w:p>
        </w:tc>
      </w:tr>
      <w:tr w:rsidR="005F1CC6" w:rsidRPr="008E5FC0" w14:paraId="3CF06980" w14:textId="77777777" w:rsidTr="00671AD0">
        <w:trPr>
          <w:trHeight w:val="602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4E534A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Hemorrhage requiring transfusion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DE15A0" w14:textId="77777777" w:rsidR="005F1CC6" w:rsidRPr="008E5FC0" w:rsidRDefault="005F1CC6" w:rsidP="00671AD0">
            <w:pPr>
              <w:ind w:right="-254"/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3023XXX, 3024XXX</w:t>
            </w:r>
          </w:p>
        </w:tc>
      </w:tr>
      <w:tr w:rsidR="005F1CC6" w:rsidRPr="008E5FC0" w14:paraId="65398D66" w14:textId="77777777" w:rsidTr="00671AD0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E0C2D30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42E7489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07434CD0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6BF275E4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4FA1A4FD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T82.6, T82.7, R50.82</w:t>
            </w:r>
          </w:p>
        </w:tc>
      </w:tr>
      <w:tr w:rsidR="005F1CC6" w:rsidRPr="008E5FC0" w14:paraId="08C634C0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BE6854E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Septicemia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1594CE97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 xml:space="preserve">A41.9, A65.20, </w:t>
            </w:r>
            <w:hyperlink r:id="rId35" w:tgtFrame="_blank" w:history="1">
              <w:r w:rsidRPr="008E5FC0">
                <w:rPr>
                  <w:color w:val="000000"/>
                  <w:sz w:val="22"/>
                  <w:szCs w:val="22"/>
                </w:rPr>
                <w:t>T81.12XA</w:t>
              </w:r>
            </w:hyperlink>
          </w:p>
        </w:tc>
      </w:tr>
      <w:tr w:rsidR="005F1CC6" w:rsidRPr="008E5FC0" w14:paraId="7D9D0371" w14:textId="77777777" w:rsidTr="00671AD0">
        <w:trPr>
          <w:trHeight w:val="20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E25E93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Post-procedural aspiration pneumonia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53096B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J95.89</w:t>
            </w:r>
          </w:p>
        </w:tc>
      </w:tr>
      <w:tr w:rsidR="005F1CC6" w:rsidRPr="008E5FC0" w14:paraId="1ED19979" w14:textId="77777777" w:rsidTr="00671AD0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9A0163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33E5D8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T81.12XA, T81.44XA</w:t>
            </w:r>
          </w:p>
          <w:p w14:paraId="18054FC3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4F3F305E" w14:textId="77777777" w:rsidTr="00671AD0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F9822F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Deep wound complic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042D00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T81.32XA, T81.43XA</w:t>
            </w:r>
          </w:p>
        </w:tc>
      </w:tr>
      <w:tr w:rsidR="005F1CC6" w:rsidRPr="008E5FC0" w14:paraId="507FDB1B" w14:textId="77777777" w:rsidTr="00671AD0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2F580C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 w:themeColor="text1"/>
                <w:sz w:val="22"/>
                <w:szCs w:val="22"/>
              </w:rPr>
              <w:t>Superficial wound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518C4B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L76.34, L76.32, T81.31XA, T81.41XA, T81.42XA, T81.40XA</w:t>
            </w:r>
          </w:p>
        </w:tc>
      </w:tr>
      <w:tr w:rsidR="005F1CC6" w:rsidRPr="008E5FC0" w14:paraId="2253EA26" w14:textId="77777777" w:rsidTr="00671AD0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4058E0C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Vascular complic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4274A22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2DDAC0D2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084A6795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Accidental puncture or laceration during a procedure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29748650" w14:textId="77777777" w:rsidR="005F1CC6" w:rsidRPr="008E5FC0" w:rsidRDefault="0071077A" w:rsidP="00671AD0">
            <w:pPr>
              <w:rPr>
                <w:color w:val="000000"/>
                <w:sz w:val="22"/>
                <w:szCs w:val="22"/>
              </w:rPr>
            </w:pPr>
            <w:hyperlink r:id="rId36" w:history="1">
              <w:r w:rsidR="005F1CC6" w:rsidRPr="008E5FC0">
                <w:rPr>
                  <w:color w:val="000000"/>
                  <w:sz w:val="22"/>
                  <w:szCs w:val="22"/>
                </w:rPr>
                <w:t>I97.51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37" w:history="1">
              <w:r w:rsidR="005F1CC6" w:rsidRPr="008E5FC0">
                <w:rPr>
                  <w:color w:val="000000"/>
                  <w:sz w:val="22"/>
                  <w:szCs w:val="22"/>
                </w:rPr>
                <w:t>I97.52</w:t>
              </w:r>
            </w:hyperlink>
          </w:p>
          <w:p w14:paraId="765173F7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63BC9EE5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3C23F5F5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njury to blood vessel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4A9F7E49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S25.X, S35.X</w:t>
            </w:r>
          </w:p>
        </w:tc>
      </w:tr>
      <w:tr w:rsidR="005F1CC6" w:rsidRPr="008E5FC0" w14:paraId="654CB4BB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56289201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Arteriovenous Fistula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6D760FE5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77.0</w:t>
            </w:r>
          </w:p>
        </w:tc>
      </w:tr>
      <w:tr w:rsidR="005F1CC6" w:rsidRPr="008E5FC0" w14:paraId="0B6E1472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4ABE638B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Injury to retroperitoneum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4FD9DC5" w14:textId="77777777" w:rsidR="005F1CC6" w:rsidRPr="008E5FC0" w:rsidRDefault="0071077A" w:rsidP="00671AD0">
            <w:pPr>
              <w:rPr>
                <w:color w:val="000000"/>
                <w:sz w:val="22"/>
                <w:szCs w:val="22"/>
              </w:rPr>
            </w:pPr>
            <w:hyperlink r:id="rId38" w:history="1">
              <w:r w:rsidR="005F1CC6" w:rsidRPr="008E5FC0">
                <w:rPr>
                  <w:color w:val="000000"/>
                  <w:sz w:val="22"/>
                  <w:szCs w:val="22"/>
                </w:rPr>
                <w:t>S36.899A</w:t>
              </w:r>
            </w:hyperlink>
          </w:p>
          <w:p w14:paraId="109A52FB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5C950E3A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191301CE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lastRenderedPageBreak/>
              <w:t>Vascular complication requiring surgical/percutaneous repair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0938EBA5" w14:textId="77777777" w:rsidR="005F1CC6" w:rsidRPr="008E5FC0" w:rsidRDefault="0071077A" w:rsidP="00671AD0">
            <w:pPr>
              <w:rPr>
                <w:color w:val="000000"/>
                <w:sz w:val="22"/>
                <w:szCs w:val="22"/>
              </w:rPr>
            </w:pPr>
            <w:hyperlink r:id="rId39" w:history="1">
              <w:r w:rsidR="005F1CC6" w:rsidRPr="008E5FC0">
                <w:rPr>
                  <w:color w:val="000000"/>
                  <w:sz w:val="22"/>
                  <w:szCs w:val="22"/>
                </w:rPr>
                <w:t>03QY0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0" w:history="1">
              <w:r w:rsidR="005F1CC6" w:rsidRPr="008E5FC0">
                <w:rPr>
                  <w:color w:val="000000"/>
                  <w:sz w:val="22"/>
                  <w:szCs w:val="22"/>
                </w:rPr>
                <w:t>03QY3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1" w:history="1">
              <w:r w:rsidR="005F1CC6" w:rsidRPr="008E5FC0">
                <w:rPr>
                  <w:color w:val="000000"/>
                  <w:sz w:val="22"/>
                  <w:szCs w:val="22"/>
                </w:rPr>
                <w:t>03QY4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2" w:history="1">
              <w:r w:rsidR="005F1CC6" w:rsidRPr="008E5FC0">
                <w:rPr>
                  <w:color w:val="000000"/>
                  <w:sz w:val="22"/>
                  <w:szCs w:val="22"/>
                </w:rPr>
                <w:t>04QY0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3" w:history="1">
              <w:r w:rsidR="005F1CC6" w:rsidRPr="008E5FC0">
                <w:rPr>
                  <w:color w:val="000000"/>
                  <w:sz w:val="22"/>
                  <w:szCs w:val="22"/>
                </w:rPr>
                <w:t>04QY3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4" w:history="1">
              <w:r w:rsidR="005F1CC6" w:rsidRPr="008E5FC0">
                <w:rPr>
                  <w:color w:val="000000"/>
                  <w:sz w:val="22"/>
                  <w:szCs w:val="22"/>
                </w:rPr>
                <w:t>04QY4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5" w:history="1">
              <w:r w:rsidR="005F1CC6" w:rsidRPr="008E5FC0">
                <w:rPr>
                  <w:color w:val="000000"/>
                  <w:sz w:val="22"/>
                  <w:szCs w:val="22"/>
                </w:rPr>
                <w:t>05QY0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6" w:history="1">
              <w:r w:rsidR="005F1CC6" w:rsidRPr="008E5FC0">
                <w:rPr>
                  <w:color w:val="000000"/>
                  <w:sz w:val="22"/>
                  <w:szCs w:val="22"/>
                </w:rPr>
                <w:t>05QY3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7" w:history="1">
              <w:r w:rsidR="005F1CC6" w:rsidRPr="008E5FC0">
                <w:rPr>
                  <w:color w:val="000000"/>
                  <w:sz w:val="22"/>
                  <w:szCs w:val="22"/>
                </w:rPr>
                <w:t>05QY4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8" w:history="1">
              <w:r w:rsidR="005F1CC6" w:rsidRPr="008E5FC0">
                <w:rPr>
                  <w:color w:val="000000"/>
                  <w:sz w:val="22"/>
                  <w:szCs w:val="22"/>
                </w:rPr>
                <w:t>06QY0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49" w:history="1">
              <w:r w:rsidR="005F1CC6" w:rsidRPr="008E5FC0">
                <w:rPr>
                  <w:color w:val="000000"/>
                  <w:sz w:val="22"/>
                  <w:szCs w:val="22"/>
                </w:rPr>
                <w:t>06QY3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50" w:history="1">
              <w:r w:rsidR="005F1CC6" w:rsidRPr="008E5FC0">
                <w:rPr>
                  <w:color w:val="000000"/>
                  <w:sz w:val="22"/>
                  <w:szCs w:val="22"/>
                </w:rPr>
                <w:t>06QY4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51" w:history="1">
              <w:r w:rsidR="005F1CC6" w:rsidRPr="008E5FC0">
                <w:rPr>
                  <w:color w:val="000000"/>
                  <w:sz w:val="22"/>
                  <w:szCs w:val="22"/>
                </w:rPr>
                <w:t>02QW0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52" w:history="1">
              <w:r w:rsidR="005F1CC6" w:rsidRPr="008E5FC0">
                <w:rPr>
                  <w:color w:val="000000"/>
                  <w:sz w:val="22"/>
                  <w:szCs w:val="22"/>
                </w:rPr>
                <w:t>02QW3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53" w:history="1">
              <w:r w:rsidR="005F1CC6" w:rsidRPr="008E5FC0">
                <w:rPr>
                  <w:color w:val="000000"/>
                  <w:sz w:val="22"/>
                  <w:szCs w:val="22"/>
                </w:rPr>
                <w:t> 02QX4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 xml:space="preserve">, </w:t>
            </w:r>
            <w:hyperlink r:id="rId54" w:history="1">
              <w:r w:rsidR="005F1CC6" w:rsidRPr="008E5FC0">
                <w:rPr>
                  <w:color w:val="000000"/>
                  <w:sz w:val="22"/>
                  <w:szCs w:val="22"/>
                </w:rPr>
                <w:t>03Q00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>, </w:t>
            </w:r>
            <w:hyperlink r:id="rId55" w:history="1">
              <w:r w:rsidR="005F1CC6" w:rsidRPr="008E5FC0">
                <w:rPr>
                  <w:color w:val="000000"/>
                  <w:sz w:val="22"/>
                  <w:szCs w:val="22"/>
                </w:rPr>
                <w:t> 03Q03ZZ</w:t>
              </w:r>
            </w:hyperlink>
            <w:r w:rsidR="005F1CC6" w:rsidRPr="008E5FC0">
              <w:rPr>
                <w:color w:val="000000"/>
                <w:sz w:val="22"/>
                <w:szCs w:val="22"/>
              </w:rPr>
              <w:t>, 03Q04ZZ, 03Q10ZZ, 03Q13ZZ, 03Q14ZZ, 03Q20ZZ, 03Q23ZZ, 03Q24ZZ, 03Q30ZZ, 03Q40ZZ, 03Q33ZZ, 03Q43ZZ, 03Q44ZZ, 03Q50ZZ, 03Q53ZZ, 03Q54ZZ, 03Q60ZZ, 03Q63ZZ, 03Q64ZZ, 03Q74ZZ 03Q70ZZ, 03Q73ZZ, 03Q80ZZ, 03Q83ZZ, 03Q84ZZ, 03Q90ZZ, 03Q93ZZ, 03Q94ZZ, 03QA0ZZ, 03QA3ZZ, 03QA4ZZ, 03QB0ZZ, 03QB3ZZ, 03QB4ZZ,03QC0ZZ, 03QC3ZZ, 03QC4ZZ,03QY0ZZ, 03QY3ZZ,03QY4ZZ,04Q00ZZ,</w:t>
            </w:r>
          </w:p>
          <w:p w14:paraId="67B4C812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04Q03ZZ, 04QC0ZZ, 04QC3ZZ, 04Q04ZZ, 04QC4ZZ,04QD0ZZ, 04QD3ZZ,04QD4ZZ, 04QE0ZZ 04QE3ZZ, 04QE4ZZ, 04QF0ZZ, 04QF3ZZ, 04QF4ZZ, 04QH0ZZ, 04QH3ZZ, 04QH4ZZ,04QJ0ZZ, 04QJ3ZZ, 04QJ4ZZ,04QK0ZZ, 04QK3ZZ, 04QL0ZZ, 04QL3ZZ, 04QL4ZZ, 04QY0ZZ, 04QY3ZZ</w:t>
            </w:r>
          </w:p>
          <w:p w14:paraId="1D6C3E0C" w14:textId="77777777" w:rsidR="005F1CC6" w:rsidRPr="008E5FC0" w:rsidRDefault="005F1CC6" w:rsidP="00671AD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F1CC6" w:rsidRPr="008E5FC0" w14:paraId="5A6A9F7D" w14:textId="77777777" w:rsidTr="00671AD0">
        <w:trPr>
          <w:trHeight w:val="20"/>
        </w:trPr>
        <w:tc>
          <w:tcPr>
            <w:tcW w:w="3505" w:type="dxa"/>
            <w:tcBorders>
              <w:left w:val="nil"/>
              <w:right w:val="nil"/>
            </w:tcBorders>
            <w:shd w:val="clear" w:color="auto" w:fill="auto"/>
          </w:tcPr>
          <w:p w14:paraId="5D4FA5EE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Hemorrhage from vascular procedures</w:t>
            </w:r>
          </w:p>
        </w:tc>
        <w:tc>
          <w:tcPr>
            <w:tcW w:w="5845" w:type="dxa"/>
            <w:tcBorders>
              <w:left w:val="nil"/>
              <w:right w:val="nil"/>
            </w:tcBorders>
            <w:shd w:val="clear" w:color="auto" w:fill="auto"/>
          </w:tcPr>
          <w:p w14:paraId="539D73A7" w14:textId="77777777" w:rsidR="005F1CC6" w:rsidRPr="008E5FC0" w:rsidRDefault="005F1CC6" w:rsidP="00671AD0">
            <w:pPr>
              <w:rPr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T82.838, T82.837</w:t>
            </w:r>
          </w:p>
        </w:tc>
      </w:tr>
      <w:tr w:rsidR="005F1CC6" w:rsidRPr="008E5FC0" w14:paraId="76D2596C" w14:textId="77777777" w:rsidTr="00671AD0">
        <w:trPr>
          <w:trHeight w:val="20"/>
        </w:trPr>
        <w:tc>
          <w:tcPr>
            <w:tcW w:w="35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7565BC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</w:rPr>
              <w:t>Other artery and vein complications</w:t>
            </w:r>
          </w:p>
        </w:tc>
        <w:tc>
          <w:tcPr>
            <w:tcW w:w="5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CCC9A4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T81.72XA, T81.719A</w:t>
            </w:r>
          </w:p>
          <w:p w14:paraId="34608B72" w14:textId="77777777" w:rsidR="005F1CC6" w:rsidRPr="008E5FC0" w:rsidRDefault="005F1CC6" w:rsidP="00671AD0">
            <w:pPr>
              <w:rPr>
                <w:sz w:val="22"/>
                <w:szCs w:val="22"/>
              </w:rPr>
            </w:pPr>
          </w:p>
        </w:tc>
      </w:tr>
      <w:tr w:rsidR="005F1CC6" w:rsidRPr="008E5FC0" w14:paraId="65201293" w14:textId="77777777" w:rsidTr="00671AD0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BD693C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Diaphragmatic paralysi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7B1D4E" w14:textId="77777777" w:rsidR="005F1CC6" w:rsidRPr="008E5FC0" w:rsidRDefault="005F1CC6" w:rsidP="00671AD0">
            <w:pPr>
              <w:rPr>
                <w:color w:val="000000"/>
                <w:sz w:val="22"/>
                <w:szCs w:val="22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J98.6</w:t>
            </w:r>
          </w:p>
        </w:tc>
      </w:tr>
      <w:tr w:rsidR="005F1CC6" w:rsidRPr="008E5FC0" w14:paraId="2E7D41DC" w14:textId="77777777" w:rsidTr="00671AD0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A75780F" w14:textId="77777777" w:rsidR="005F1CC6" w:rsidRPr="008E5FC0" w:rsidRDefault="005F1CC6" w:rsidP="00671AD0">
            <w:pPr>
              <w:rPr>
                <w:b/>
                <w:bCs/>
                <w:sz w:val="22"/>
                <w:szCs w:val="22"/>
              </w:rPr>
            </w:pPr>
            <w:r w:rsidRPr="008E5FC0">
              <w:rPr>
                <w:b/>
                <w:bCs/>
                <w:color w:val="000000"/>
                <w:sz w:val="22"/>
                <w:szCs w:val="22"/>
              </w:rPr>
              <w:t>Reopen surgery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78B8515" w14:textId="77777777" w:rsidR="005F1CC6" w:rsidRPr="008E5FC0" w:rsidRDefault="005F1CC6" w:rsidP="00671AD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8E5FC0">
              <w:rPr>
                <w:color w:val="000000"/>
                <w:sz w:val="22"/>
                <w:szCs w:val="22"/>
                <w:shd w:val="clear" w:color="auto" w:fill="FFFFFF"/>
              </w:rPr>
              <w:t>0W390ZZ, 0W3B0ZZ, 0W3C0ZZ, 0W3D0ZZ, 0W3Q0ZZ</w:t>
            </w:r>
          </w:p>
        </w:tc>
      </w:tr>
    </w:tbl>
    <w:p w14:paraId="1654567D" w14:textId="77777777" w:rsidR="005F1CC6" w:rsidRPr="008E5FC0" w:rsidRDefault="005F1CC6" w:rsidP="005F1CC6">
      <w:pPr>
        <w:rPr>
          <w:sz w:val="22"/>
          <w:szCs w:val="22"/>
        </w:rPr>
      </w:pPr>
    </w:p>
    <w:p w14:paraId="3C86AA6A" w14:textId="77777777" w:rsidR="005F1CC6" w:rsidRPr="008E5FC0" w:rsidRDefault="005F1CC6" w:rsidP="005F1CC6">
      <w:pPr>
        <w:rPr>
          <w:sz w:val="22"/>
          <w:szCs w:val="22"/>
        </w:rPr>
      </w:pPr>
    </w:p>
    <w:p w14:paraId="15447668" w14:textId="77777777" w:rsidR="005F1CC6" w:rsidRPr="008E5FC0" w:rsidRDefault="005F1CC6" w:rsidP="005F1CC6">
      <w:pPr>
        <w:rPr>
          <w:sz w:val="22"/>
          <w:szCs w:val="22"/>
        </w:rPr>
      </w:pPr>
    </w:p>
    <w:p w14:paraId="7E7F3BB5" w14:textId="77777777" w:rsidR="005F1CC6" w:rsidRPr="008E5FC0" w:rsidRDefault="005F1CC6" w:rsidP="005F1CC6">
      <w:pPr>
        <w:rPr>
          <w:sz w:val="22"/>
          <w:szCs w:val="22"/>
        </w:rPr>
      </w:pPr>
    </w:p>
    <w:p w14:paraId="72229D57" w14:textId="77777777" w:rsidR="005F1CC6" w:rsidRPr="008E5FC0" w:rsidRDefault="005F1CC6" w:rsidP="005F1CC6">
      <w:pPr>
        <w:rPr>
          <w:sz w:val="22"/>
          <w:szCs w:val="22"/>
        </w:rPr>
      </w:pPr>
    </w:p>
    <w:p w14:paraId="34FB05EC" w14:textId="77777777" w:rsidR="005F1CC6" w:rsidRPr="008E5FC0" w:rsidRDefault="005F1CC6" w:rsidP="005F1CC6">
      <w:pPr>
        <w:rPr>
          <w:b/>
          <w:bCs/>
          <w:sz w:val="22"/>
          <w:szCs w:val="22"/>
        </w:rPr>
      </w:pPr>
    </w:p>
    <w:p w14:paraId="1D1EF731" w14:textId="77777777" w:rsidR="005F1CC6" w:rsidRPr="008E5FC0" w:rsidRDefault="005F1CC6" w:rsidP="005F1CC6">
      <w:pPr>
        <w:rPr>
          <w:sz w:val="22"/>
          <w:szCs w:val="22"/>
        </w:rPr>
      </w:pPr>
    </w:p>
    <w:p w14:paraId="15898321" w14:textId="77777777" w:rsidR="00913DCC" w:rsidRDefault="00913DCC"/>
    <w:sectPr w:rsidR="00913DCC" w:rsidSect="0071077A">
      <w:footerReference w:type="even" r:id="rId56"/>
      <w:footerReference w:type="default" r:id="rId5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25393" w14:textId="77777777" w:rsidR="00000000" w:rsidRDefault="0071077A">
      <w:r>
        <w:separator/>
      </w:r>
    </w:p>
  </w:endnote>
  <w:endnote w:type="continuationSeparator" w:id="0">
    <w:p w14:paraId="4096B85E" w14:textId="77777777" w:rsidR="00000000" w:rsidRDefault="00710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82253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FDDF14" w14:textId="77777777" w:rsidR="008003D2" w:rsidRDefault="005F1CC6" w:rsidP="008003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63D8A8" w14:textId="77777777" w:rsidR="008003D2" w:rsidRDefault="0071077A" w:rsidP="008E53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28756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3A461B" w14:textId="77777777" w:rsidR="008003D2" w:rsidRDefault="005F1CC6" w:rsidP="008003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077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A036CD" w14:textId="77777777" w:rsidR="008003D2" w:rsidRDefault="005F1CC6" w:rsidP="008E532F">
    <w:pPr>
      <w:pStyle w:val="Footer"/>
      <w:tabs>
        <w:tab w:val="clear" w:pos="4680"/>
        <w:tab w:val="clear" w:pos="9360"/>
        <w:tab w:val="left" w:pos="8451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FBCDE" w14:textId="77777777" w:rsidR="00000000" w:rsidRDefault="0071077A">
      <w:r>
        <w:separator/>
      </w:r>
    </w:p>
  </w:footnote>
  <w:footnote w:type="continuationSeparator" w:id="0">
    <w:p w14:paraId="58FC4EA8" w14:textId="77777777" w:rsidR="00000000" w:rsidRDefault="00710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CC6"/>
    <w:rsid w:val="00002F68"/>
    <w:rsid w:val="00013E7F"/>
    <w:rsid w:val="00033665"/>
    <w:rsid w:val="00063F2F"/>
    <w:rsid w:val="0006706B"/>
    <w:rsid w:val="00067FBB"/>
    <w:rsid w:val="00080830"/>
    <w:rsid w:val="000B5399"/>
    <w:rsid w:val="000F088C"/>
    <w:rsid w:val="0014129D"/>
    <w:rsid w:val="00142CCF"/>
    <w:rsid w:val="0014482C"/>
    <w:rsid w:val="00166336"/>
    <w:rsid w:val="00176DCC"/>
    <w:rsid w:val="00182DD6"/>
    <w:rsid w:val="00196ED8"/>
    <w:rsid w:val="001A33AA"/>
    <w:rsid w:val="001A39AA"/>
    <w:rsid w:val="001D7823"/>
    <w:rsid w:val="001E7AF9"/>
    <w:rsid w:val="00202CD3"/>
    <w:rsid w:val="002109AC"/>
    <w:rsid w:val="00212993"/>
    <w:rsid w:val="002702A8"/>
    <w:rsid w:val="002832A4"/>
    <w:rsid w:val="00283975"/>
    <w:rsid w:val="002A1573"/>
    <w:rsid w:val="002A61F8"/>
    <w:rsid w:val="002C7374"/>
    <w:rsid w:val="002E3422"/>
    <w:rsid w:val="00300AB6"/>
    <w:rsid w:val="00332FD8"/>
    <w:rsid w:val="003343FE"/>
    <w:rsid w:val="00334E56"/>
    <w:rsid w:val="00336E39"/>
    <w:rsid w:val="0039264B"/>
    <w:rsid w:val="003926C2"/>
    <w:rsid w:val="003D4266"/>
    <w:rsid w:val="003F7EFE"/>
    <w:rsid w:val="0040478C"/>
    <w:rsid w:val="00414BAA"/>
    <w:rsid w:val="00414E93"/>
    <w:rsid w:val="004278EF"/>
    <w:rsid w:val="00433005"/>
    <w:rsid w:val="00435559"/>
    <w:rsid w:val="00455AC8"/>
    <w:rsid w:val="00456436"/>
    <w:rsid w:val="00463166"/>
    <w:rsid w:val="004776FC"/>
    <w:rsid w:val="00485227"/>
    <w:rsid w:val="00497D27"/>
    <w:rsid w:val="004B3B8F"/>
    <w:rsid w:val="004B49A0"/>
    <w:rsid w:val="004C5656"/>
    <w:rsid w:val="00503D44"/>
    <w:rsid w:val="00535723"/>
    <w:rsid w:val="005421B3"/>
    <w:rsid w:val="00543E2A"/>
    <w:rsid w:val="0054455E"/>
    <w:rsid w:val="005525F5"/>
    <w:rsid w:val="005703F2"/>
    <w:rsid w:val="00577C5C"/>
    <w:rsid w:val="00582736"/>
    <w:rsid w:val="00594887"/>
    <w:rsid w:val="005A5E88"/>
    <w:rsid w:val="005B13E8"/>
    <w:rsid w:val="005D09E5"/>
    <w:rsid w:val="005D1624"/>
    <w:rsid w:val="005E58B4"/>
    <w:rsid w:val="005E6C8E"/>
    <w:rsid w:val="005F1CC6"/>
    <w:rsid w:val="00627870"/>
    <w:rsid w:val="00676DBC"/>
    <w:rsid w:val="00692DEB"/>
    <w:rsid w:val="00695286"/>
    <w:rsid w:val="006C6771"/>
    <w:rsid w:val="006E658A"/>
    <w:rsid w:val="0071077A"/>
    <w:rsid w:val="00716B58"/>
    <w:rsid w:val="00725EA8"/>
    <w:rsid w:val="00754677"/>
    <w:rsid w:val="00760E45"/>
    <w:rsid w:val="0076223D"/>
    <w:rsid w:val="007774C3"/>
    <w:rsid w:val="00792CB0"/>
    <w:rsid w:val="007971AD"/>
    <w:rsid w:val="007A273E"/>
    <w:rsid w:val="007A2CA7"/>
    <w:rsid w:val="007A308B"/>
    <w:rsid w:val="007B5E5E"/>
    <w:rsid w:val="007C69D2"/>
    <w:rsid w:val="007D3811"/>
    <w:rsid w:val="007E21FA"/>
    <w:rsid w:val="00863950"/>
    <w:rsid w:val="0086605F"/>
    <w:rsid w:val="008828C6"/>
    <w:rsid w:val="008907E5"/>
    <w:rsid w:val="008B31ED"/>
    <w:rsid w:val="008B4C03"/>
    <w:rsid w:val="008D2881"/>
    <w:rsid w:val="008D75A2"/>
    <w:rsid w:val="008E6E69"/>
    <w:rsid w:val="00913DCC"/>
    <w:rsid w:val="00920910"/>
    <w:rsid w:val="0092093F"/>
    <w:rsid w:val="00954C2C"/>
    <w:rsid w:val="009751E2"/>
    <w:rsid w:val="009A0175"/>
    <w:rsid w:val="009C47F1"/>
    <w:rsid w:val="009C528C"/>
    <w:rsid w:val="009E6015"/>
    <w:rsid w:val="00A04396"/>
    <w:rsid w:val="00A227B1"/>
    <w:rsid w:val="00A544AB"/>
    <w:rsid w:val="00A57E9F"/>
    <w:rsid w:val="00A747AE"/>
    <w:rsid w:val="00A74BEB"/>
    <w:rsid w:val="00A82497"/>
    <w:rsid w:val="00AB4C17"/>
    <w:rsid w:val="00AB58D1"/>
    <w:rsid w:val="00AD22CB"/>
    <w:rsid w:val="00AD523D"/>
    <w:rsid w:val="00AE2A27"/>
    <w:rsid w:val="00AF7C3A"/>
    <w:rsid w:val="00B378ED"/>
    <w:rsid w:val="00B44892"/>
    <w:rsid w:val="00B51B8E"/>
    <w:rsid w:val="00B62267"/>
    <w:rsid w:val="00B65634"/>
    <w:rsid w:val="00B67CDB"/>
    <w:rsid w:val="00B730A4"/>
    <w:rsid w:val="00BA2809"/>
    <w:rsid w:val="00BE5925"/>
    <w:rsid w:val="00BE6AEF"/>
    <w:rsid w:val="00BF48BE"/>
    <w:rsid w:val="00C348A3"/>
    <w:rsid w:val="00C44C28"/>
    <w:rsid w:val="00C83281"/>
    <w:rsid w:val="00C85684"/>
    <w:rsid w:val="00C97BC3"/>
    <w:rsid w:val="00CA2830"/>
    <w:rsid w:val="00CA3FBF"/>
    <w:rsid w:val="00CE27EC"/>
    <w:rsid w:val="00CF4113"/>
    <w:rsid w:val="00D12CBD"/>
    <w:rsid w:val="00D17AB5"/>
    <w:rsid w:val="00D22C18"/>
    <w:rsid w:val="00D31D92"/>
    <w:rsid w:val="00D40AB9"/>
    <w:rsid w:val="00D57A53"/>
    <w:rsid w:val="00D81B43"/>
    <w:rsid w:val="00D92383"/>
    <w:rsid w:val="00DB1331"/>
    <w:rsid w:val="00DC4FDF"/>
    <w:rsid w:val="00DE2891"/>
    <w:rsid w:val="00DF05E7"/>
    <w:rsid w:val="00DF3D98"/>
    <w:rsid w:val="00E07449"/>
    <w:rsid w:val="00E36A00"/>
    <w:rsid w:val="00E704D9"/>
    <w:rsid w:val="00E85321"/>
    <w:rsid w:val="00E9030A"/>
    <w:rsid w:val="00ED58B2"/>
    <w:rsid w:val="00F07D42"/>
    <w:rsid w:val="00F15B1A"/>
    <w:rsid w:val="00F315CD"/>
    <w:rsid w:val="00F379A2"/>
    <w:rsid w:val="00F55CD3"/>
    <w:rsid w:val="00F564D7"/>
    <w:rsid w:val="00F57766"/>
    <w:rsid w:val="00F813D4"/>
    <w:rsid w:val="00FA01B9"/>
    <w:rsid w:val="00FA10F6"/>
    <w:rsid w:val="00FC1F4F"/>
    <w:rsid w:val="00FC378F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5ABFA"/>
  <w15:chartTrackingRefBased/>
  <w15:docId w15:val="{C71D03BA-DE17-364B-92CC-6290E7FD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C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1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CC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F1CC6"/>
  </w:style>
  <w:style w:type="table" w:styleId="TableGrid">
    <w:name w:val="Table Grid"/>
    <w:basedOn w:val="TableNormal"/>
    <w:uiPriority w:val="39"/>
    <w:rsid w:val="005F1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d10data.com/ICD10CM/Codes/G00-G99/G40-G47/G45-/G45.9" TargetMode="External"/><Relationship Id="rId18" Type="http://schemas.openxmlformats.org/officeDocument/2006/relationships/hyperlink" Target="https://www.icd10data.com/ICD10CM/Codes/J00-J99/J96-J99/J98-/J98.6" TargetMode="External"/><Relationship Id="rId26" Type="http://schemas.openxmlformats.org/officeDocument/2006/relationships/hyperlink" Target="https://www.icd10data.com/ICD10CM/Codes/I00-I99/I95-I99/I97-/I97.611" TargetMode="External"/><Relationship Id="rId39" Type="http://schemas.openxmlformats.org/officeDocument/2006/relationships/hyperlink" Target="https://www.icd10data.com/ICD10PCS/Codes/0/3/Q/Y/03QY0ZZ" TargetMode="External"/><Relationship Id="rId21" Type="http://schemas.openxmlformats.org/officeDocument/2006/relationships/hyperlink" Target="https://www.icd10data.com/ICD10CM/Codes/J00-J99/J95-J95/J95-/J95.822" TargetMode="External"/><Relationship Id="rId34" Type="http://schemas.openxmlformats.org/officeDocument/2006/relationships/hyperlink" Target="https://www.icd10data.com/ICD10CM/Codes/I00-I99/I95-I99/I97-/I97.638" TargetMode="External"/><Relationship Id="rId42" Type="http://schemas.openxmlformats.org/officeDocument/2006/relationships/hyperlink" Target="https://www.icd10data.com/ICD10PCS/Codes/0/4/Q/Y/04QY0ZZ" TargetMode="External"/><Relationship Id="rId47" Type="http://schemas.openxmlformats.org/officeDocument/2006/relationships/hyperlink" Target="https://www.icd10data.com/ICD10PCS/Codes/0/5/Q/Y/05QY4ZZ" TargetMode="External"/><Relationship Id="rId50" Type="http://schemas.openxmlformats.org/officeDocument/2006/relationships/hyperlink" Target="https://www.icd10data.com/ICD10PCS/Codes/0/6/Q/Y/06QY4ZZ" TargetMode="External"/><Relationship Id="rId55" Type="http://schemas.openxmlformats.org/officeDocument/2006/relationships/hyperlink" Target="https://www.icd10data.com/ICD10PCS/Codes/0/3/Q/0/03Q03ZZ" TargetMode="External"/><Relationship Id="rId7" Type="http://schemas.openxmlformats.org/officeDocument/2006/relationships/hyperlink" Target="https://www.icd10data.com/ICD10CM/Codes/I00-I99/I95-I99/I97-/I97.8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icd10data.com/ICD10CM/Codes/J00-J99/J95-J95/J95-/J95.811" TargetMode="External"/><Relationship Id="rId29" Type="http://schemas.openxmlformats.org/officeDocument/2006/relationships/hyperlink" Target="https://www.icd10data.com/ICD10CM/Codes/I00-I99/I95-I99/I97-/I97.411" TargetMode="External"/><Relationship Id="rId11" Type="http://schemas.openxmlformats.org/officeDocument/2006/relationships/hyperlink" Target="https://www.icd10data.com/ICD10CM/Codes/I00-I99/I95-I99/I97-/I97.811" TargetMode="External"/><Relationship Id="rId24" Type="http://schemas.openxmlformats.org/officeDocument/2006/relationships/hyperlink" Target="https://www.icd10data.com/ICD10CM/Codes/I00-I99/I95-I99/I97-/I97.418" TargetMode="External"/><Relationship Id="rId32" Type="http://schemas.openxmlformats.org/officeDocument/2006/relationships/hyperlink" Target="https://www.icd10data.com/ICD10CM/Codes/I00-I99/I95-I99/I97-/I97.621" TargetMode="External"/><Relationship Id="rId37" Type="http://schemas.openxmlformats.org/officeDocument/2006/relationships/hyperlink" Target="https://www.icd10data.com/ICD10CM/Codes/I00-I99/I95-I99/I97-/I97.52" TargetMode="External"/><Relationship Id="rId40" Type="http://schemas.openxmlformats.org/officeDocument/2006/relationships/hyperlink" Target="https://www.icd10data.com/ICD10PCS/Codes/0/3/Q/Y/03QY3ZZ" TargetMode="External"/><Relationship Id="rId45" Type="http://schemas.openxmlformats.org/officeDocument/2006/relationships/hyperlink" Target="https://www.icd10data.com/ICD10PCS/Codes/0/5/Q/Y/05QY0ZZ" TargetMode="External"/><Relationship Id="rId53" Type="http://schemas.openxmlformats.org/officeDocument/2006/relationships/hyperlink" Target="https://www.icd10data.com/ICD10PCS/Codes/0/2/Q/X/02QX4ZZ" TargetMode="External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9" Type="http://schemas.openxmlformats.org/officeDocument/2006/relationships/hyperlink" Target="https://www.icd10data.com/ICD10CM/Codes/J00-J99/J95-J95/J95-/J95.82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icd10data.com/ICD10CM/Codes/I00-I99/I95-I99/I97-/I97.821" TargetMode="External"/><Relationship Id="rId14" Type="http://schemas.openxmlformats.org/officeDocument/2006/relationships/hyperlink" Target="https://www.icd10data.com/ICD10CM/Codes/I00-I99/I60-I69/I67-/I67.848" TargetMode="External"/><Relationship Id="rId22" Type="http://schemas.openxmlformats.org/officeDocument/2006/relationships/hyperlink" Target="https://www.icd10data.com/ICD10CM/Codes/J00-J99/J96-J99/J96-/J96.20" TargetMode="External"/><Relationship Id="rId27" Type="http://schemas.openxmlformats.org/officeDocument/2006/relationships/hyperlink" Target="https://www.icd10data.com/ICD10CM/Codes/I00-I99/I95-I99/I97-/I97.618" TargetMode="External"/><Relationship Id="rId30" Type="http://schemas.openxmlformats.org/officeDocument/2006/relationships/hyperlink" Target="https://www.icd10data.com/ICD10CM/Codes/I00-I99/I95-I99/I97-/I97.418" TargetMode="External"/><Relationship Id="rId35" Type="http://schemas.openxmlformats.org/officeDocument/2006/relationships/hyperlink" Target="https://icd.codes/icd10cm/T8112XA" TargetMode="External"/><Relationship Id="rId43" Type="http://schemas.openxmlformats.org/officeDocument/2006/relationships/hyperlink" Target="https://www.icd10data.com/ICD10PCS/Codes/0/4/Q/Y/04QY3ZZ" TargetMode="External"/><Relationship Id="rId48" Type="http://schemas.openxmlformats.org/officeDocument/2006/relationships/hyperlink" Target="https://www.icd10data.com/ICD10PCS/Codes/0/6/Q/Y/06QY0ZZ" TargetMode="External"/><Relationship Id="rId56" Type="http://schemas.openxmlformats.org/officeDocument/2006/relationships/footer" Target="footer1.xml"/><Relationship Id="rId8" Type="http://schemas.openxmlformats.org/officeDocument/2006/relationships/hyperlink" Target="https://www.icd10data.com/ICD10CM/Codes/I00-I99/I95-I99/I97-/I97.811" TargetMode="External"/><Relationship Id="rId51" Type="http://schemas.openxmlformats.org/officeDocument/2006/relationships/hyperlink" Target="https://www.icd10data.com/ICD10PCS/Codes/0/2/Q/W/02QW0ZZ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icd10data.com/ICD10CM/Codes/I00-I99/I95-I99/I97-/I97.821" TargetMode="External"/><Relationship Id="rId17" Type="http://schemas.openxmlformats.org/officeDocument/2006/relationships/hyperlink" Target="https://www.icd10data.com/ICD10CM/Codes/J00-J99/J95-J95/J95-/J95.812" TargetMode="External"/><Relationship Id="rId25" Type="http://schemas.openxmlformats.org/officeDocument/2006/relationships/hyperlink" Target="https://www.icd10data.com/ICD10CM/Codes/I00-I99/I95-I99/I97-/I97.42" TargetMode="External"/><Relationship Id="rId33" Type="http://schemas.openxmlformats.org/officeDocument/2006/relationships/hyperlink" Target="https://www.icd10data.com/ICD10CM/Codes/I00-I99/I95-I99/I97-/I97.631" TargetMode="External"/><Relationship Id="rId38" Type="http://schemas.openxmlformats.org/officeDocument/2006/relationships/hyperlink" Target="https://www.icd10data.com/ICD10CM/Codes/S00-T88/S30-S39/S36-/S36.899A" TargetMode="External"/><Relationship Id="rId46" Type="http://schemas.openxmlformats.org/officeDocument/2006/relationships/hyperlink" Target="https://www.icd10data.com/ICD10PCS/Codes/0/5/Q/Y/05QY3ZZ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www.icd10data.com/ICD10CM/Codes/J00-J99/J96-J99/J96-/J96.00" TargetMode="External"/><Relationship Id="rId41" Type="http://schemas.openxmlformats.org/officeDocument/2006/relationships/hyperlink" Target="https://www.icd10data.com/ICD10PCS/Codes/0/3/Q/Y/03QY4ZZ" TargetMode="External"/><Relationship Id="rId54" Type="http://schemas.openxmlformats.org/officeDocument/2006/relationships/hyperlink" Target="https://www.icd10data.com/ICD10PCS/Codes/0/3/Q/0/03Q00ZZ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cd10data.com/ICD10CM/Codes/I00-I99/I95-I99/I97-/I97.811" TargetMode="External"/><Relationship Id="rId15" Type="http://schemas.openxmlformats.org/officeDocument/2006/relationships/hyperlink" Target="https://www.icd10data.com/ICD10CM/Codes/I00-I99/I30-I52/I31-/I31.4" TargetMode="External"/><Relationship Id="rId23" Type="http://schemas.openxmlformats.org/officeDocument/2006/relationships/hyperlink" Target="https://www.icd10data.com/ICD10CM/Codes/I00-I99/I95-I99/I97-/I97.411" TargetMode="External"/><Relationship Id="rId28" Type="http://schemas.openxmlformats.org/officeDocument/2006/relationships/hyperlink" Target="https://www.icd10data.com/ICD10CM/Codes/I00-I99/I95-I99/I97-/I97.620" TargetMode="External"/><Relationship Id="rId36" Type="http://schemas.openxmlformats.org/officeDocument/2006/relationships/hyperlink" Target="https://www.icd10data.com/ICD10CM/Codes/I00-I99/I95-I99/I97-/I97.51" TargetMode="External"/><Relationship Id="rId49" Type="http://schemas.openxmlformats.org/officeDocument/2006/relationships/hyperlink" Target="https://www.icd10data.com/ICD10PCS/Codes/0/6/Q/Y/06QY3ZZ" TargetMode="External"/><Relationship Id="rId57" Type="http://schemas.openxmlformats.org/officeDocument/2006/relationships/footer" Target="footer2.xml"/><Relationship Id="rId10" Type="http://schemas.openxmlformats.org/officeDocument/2006/relationships/hyperlink" Target="https://www.icd10data.com/ICD10CM/Codes/G00-G99/G89-G99/G97-/G97.81" TargetMode="External"/><Relationship Id="rId31" Type="http://schemas.openxmlformats.org/officeDocument/2006/relationships/hyperlink" Target="https://www.icd10data.com/ICD10CM/Codes/I00-I99/I95-I99/I97-/I97.42" TargetMode="External"/><Relationship Id="rId44" Type="http://schemas.openxmlformats.org/officeDocument/2006/relationships/hyperlink" Target="https://www.icd10data.com/ICD10PCS/Codes/0/4/Q/Y/04QY4ZZ" TargetMode="External"/><Relationship Id="rId52" Type="http://schemas.openxmlformats.org/officeDocument/2006/relationships/hyperlink" Target="https://www.icd10data.com/ICD10PCS/Codes/0/2/Q/W/02QW3Z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43</Words>
  <Characters>9370</Characters>
  <Application>Microsoft Office Word</Application>
  <DocSecurity>0</DocSecurity>
  <Lines>78</Lines>
  <Paragraphs>21</Paragraphs>
  <ScaleCrop>false</ScaleCrop>
  <Company/>
  <LinksUpToDate>false</LinksUpToDate>
  <CharactersWithSpaces>10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enxi</dc:creator>
  <cp:keywords/>
  <dc:description/>
  <cp:lastModifiedBy>Tejaswani M.T.</cp:lastModifiedBy>
  <cp:revision>2</cp:revision>
  <dcterms:created xsi:type="dcterms:W3CDTF">2024-02-29T00:44:00Z</dcterms:created>
  <dcterms:modified xsi:type="dcterms:W3CDTF">2024-05-22T03:50:00Z</dcterms:modified>
</cp:coreProperties>
</file>